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C55C1" w14:textId="2D36BC16" w:rsidR="00D43F42" w:rsidRPr="00D241FF" w:rsidRDefault="00000000">
      <w:pPr>
        <w:rPr>
          <w:rFonts w:cs="Times New Roman"/>
        </w:rPr>
      </w:pPr>
      <w:bookmarkStart w:id="0" w:name="_Hlk109913061"/>
      <w:r w:rsidRPr="00D241FF">
        <w:rPr>
          <w:rFonts w:cs="Times New Roman"/>
        </w:rPr>
        <w:t>Table S</w:t>
      </w:r>
      <w:r w:rsidR="00685E4E">
        <w:rPr>
          <w:rFonts w:cs="Times New Roman"/>
        </w:rPr>
        <w:t>5</w:t>
      </w:r>
      <w:r w:rsidRPr="00D241FF">
        <w:rPr>
          <w:rFonts w:cs="Times New Roman"/>
        </w:rPr>
        <w:t xml:space="preserve"> Association between </w:t>
      </w:r>
      <w:r w:rsidRPr="00D241FF">
        <w:rPr>
          <w:rFonts w:cs="Times New Roman"/>
          <w:lang w:eastAsia="zh-Hans"/>
        </w:rPr>
        <w:t>lipoprotein(a)</w:t>
      </w:r>
      <w:r w:rsidRPr="00D241FF">
        <w:rPr>
          <w:rFonts w:cs="Times New Roman"/>
        </w:rPr>
        <w:t xml:space="preserve"> levels</w:t>
      </w:r>
      <w:bookmarkEnd w:id="0"/>
      <w:r w:rsidRPr="00D241FF">
        <w:rPr>
          <w:rFonts w:cs="Times New Roman"/>
        </w:rPr>
        <w:t xml:space="preserve"> and </w:t>
      </w:r>
      <w:r w:rsidR="001F6388">
        <w:rPr>
          <w:rFonts w:cs="Times New Roman"/>
        </w:rPr>
        <w:t xml:space="preserve">risks of </w:t>
      </w:r>
      <w:r w:rsidR="0098672B">
        <w:rPr>
          <w:rFonts w:cs="Times New Roman"/>
        </w:rPr>
        <w:t>outcome</w:t>
      </w:r>
      <w:r w:rsidR="00F11256">
        <w:rPr>
          <w:rFonts w:cs="Times New Roman"/>
        </w:rPr>
        <w:t>s</w:t>
      </w:r>
      <w:r w:rsidR="001F6388">
        <w:rPr>
          <w:rFonts w:cs="Times New Roman"/>
        </w:rPr>
        <w:t xml:space="preserve"> </w:t>
      </w:r>
      <w:r w:rsidR="001F6388">
        <w:rPr>
          <w:rFonts w:cs="Times New Roman" w:hint="eastAsia"/>
        </w:rPr>
        <w:t>in</w:t>
      </w:r>
      <w:r w:rsidR="001F6388">
        <w:rPr>
          <w:rFonts w:cs="Times New Roman"/>
        </w:rPr>
        <w:t xml:space="preserve"> patients </w:t>
      </w:r>
      <w:r w:rsidR="00055D05" w:rsidRPr="00055D05">
        <w:rPr>
          <w:rFonts w:cs="Times New Roman"/>
        </w:rPr>
        <w:t>without MACEs within 14 days or PCI-related complications</w:t>
      </w:r>
      <w:r w:rsidR="001F6388">
        <w:rPr>
          <w:rFonts w:cs="Times New Roman"/>
        </w:rPr>
        <w:t>.</w:t>
      </w:r>
    </w:p>
    <w:tbl>
      <w:tblPr>
        <w:tblW w:w="106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701"/>
        <w:gridCol w:w="1276"/>
        <w:gridCol w:w="1559"/>
        <w:gridCol w:w="851"/>
        <w:gridCol w:w="1843"/>
        <w:gridCol w:w="708"/>
        <w:gridCol w:w="1276"/>
      </w:tblGrid>
      <w:tr w:rsidR="0083662B" w:rsidRPr="00D241FF" w14:paraId="0ACEC51F" w14:textId="3D1067DC" w:rsidTr="00F10405">
        <w:trPr>
          <w:trHeight w:hRule="exact" w:val="480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286A8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04D38D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Lp(a) (mg/d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4BBC4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Event (n/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40546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Crude H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1B3BAC" w14:textId="77777777" w:rsidR="0083662B" w:rsidRPr="00D241FF" w:rsidRDefault="0083662B" w:rsidP="00CC58D7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D2F65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Adjusted HR (95%CI)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 *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FFD8C" w14:textId="77777777" w:rsidR="0083662B" w:rsidRPr="00D241FF" w:rsidRDefault="0083662B" w:rsidP="00CC58D7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D2F20" w14:textId="04A01AFA" w:rsidR="0083662B" w:rsidRPr="00D241FF" w:rsidRDefault="0083662B" w:rsidP="00CC58D7">
            <w:pPr>
              <w:widowControl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D241FF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 xml:space="preserve"> for interaction</w:t>
            </w:r>
            <w:r w:rsidR="0060087F" w:rsidRPr="00D241FF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 xml:space="preserve"> </w:t>
            </w:r>
            <w:r w:rsidR="0060087F"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</w:p>
        </w:tc>
      </w:tr>
      <w:tr w:rsidR="001F6388" w:rsidRPr="00D241FF" w14:paraId="52F858B6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47F38D" w14:textId="31F1F6ED" w:rsidR="001F6388" w:rsidRPr="00D241FF" w:rsidRDefault="001F6388" w:rsidP="001F6388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MAC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572CA2" w14:textId="1E8CF1F6" w:rsidR="001F6388" w:rsidRPr="00BC6C79" w:rsidRDefault="001F6388" w:rsidP="001F6388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Overall patient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581679" w14:textId="77777777" w:rsidR="001F6388" w:rsidRPr="00D241FF" w:rsidRDefault="001F6388" w:rsidP="001F638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62EEB5" w14:textId="77777777" w:rsidR="001F6388" w:rsidRPr="00D241FF" w:rsidRDefault="001F6388" w:rsidP="001F638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6C6BEC" w14:textId="77777777" w:rsidR="001F6388" w:rsidRPr="00D241FF" w:rsidRDefault="001F6388" w:rsidP="001F638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75123B" w14:textId="77777777" w:rsidR="001F6388" w:rsidRPr="00D241FF" w:rsidRDefault="001F6388" w:rsidP="001F638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491E93" w14:textId="77777777" w:rsidR="001F6388" w:rsidRPr="00D241FF" w:rsidRDefault="001F6388" w:rsidP="001F638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326CFA3" w14:textId="77777777" w:rsidR="001F6388" w:rsidRPr="00D241FF" w:rsidRDefault="001F6388" w:rsidP="001F638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030BA" w:rsidRPr="00D241FF" w14:paraId="7A1D95FB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E8CD8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E1091" w14:textId="202B3AA8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7E32D7" w14:textId="51C3EB23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77 (16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71235F" w14:textId="2F47D51E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3 (0.79~1.3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6BA82" w14:textId="71C7B2EB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0DD7E5" w14:textId="3ADDD7ED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3 (0.7</w:t>
            </w:r>
            <w:r w:rsidR="000A167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1.2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203309" w14:textId="31C1474B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52C35C" w14:textId="52E56131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.004</w:t>
            </w:r>
          </w:p>
        </w:tc>
      </w:tr>
      <w:tr w:rsidR="00A030BA" w:rsidRPr="00D241FF" w14:paraId="0AD67EDE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FBE29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F0E06" w14:textId="3575F76A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9E1EE" w14:textId="42765690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47 (16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D5AEC" w14:textId="6F1B6DF2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8 (0.96~1.2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C60C7D" w14:textId="0A55DFD1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9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A01E2" w14:textId="1B7814FE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4 (0.92~1.1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71936" w14:textId="68CA135C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DF0BD9" w14:textId="132396D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.001</w:t>
            </w:r>
          </w:p>
        </w:tc>
      </w:tr>
      <w:tr w:rsidR="00A030BA" w:rsidRPr="00D241FF" w14:paraId="4AF58AC9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CDC7DD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79527C" w14:textId="09A17E6E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5E39C8" w14:textId="611785B4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79 (16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DBAC95" w14:textId="2445D438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 w:rsidR="000A167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Ref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8C4F0" w14:textId="34F510A4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83236" w14:textId="25EB3A51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 w:rsidR="000A167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Re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B0163" w14:textId="76B2A853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10D62F" w14:textId="6BC2B4E8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.012</w:t>
            </w:r>
          </w:p>
        </w:tc>
      </w:tr>
      <w:tr w:rsidR="00A030BA" w:rsidRPr="00D241FF" w14:paraId="60AD25AA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DA2653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FD07CE" w14:textId="137C06C0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158E1" w14:textId="5E714665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91 (16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5B9113" w14:textId="3EF076EE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1 (0.75~1.3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D93781" w14:textId="2A0F6F30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4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333325" w14:textId="2D295F6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2 (0.68~1.2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DDFC4" w14:textId="273DB98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BE4D6D" w14:textId="7777777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030BA" w:rsidRPr="00D241FF" w14:paraId="179EF6DD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AC724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6AEDC" w14:textId="181B9D7D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6EEE4A" w14:textId="3AA68222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8 (16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8417D" w14:textId="07FDDD42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3 (0.7</w:t>
            </w:r>
            <w:r w:rsidR="000A167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1.5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B506CA" w14:textId="43A13E0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8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D25DEE" w14:textId="1BD57633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6 (0.58~1.2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6A58B0" w14:textId="67244C54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D940FD" w14:textId="7777777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030BA" w:rsidRPr="00D241FF" w14:paraId="428FC7A8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144AA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4196E" w14:textId="76757E8D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06B79" w14:textId="2A312825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9 (17</w:t>
            </w:r>
            <w:r w:rsidR="000A167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</w:t>
            </w: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97EAFB" w14:textId="76912F7E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5 (0.71~1.5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E79D9" w14:textId="3AD7F414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354B6D" w14:textId="09BB6E1F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2 (0.62~1.3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9B8D63" w14:textId="767C6058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8BBAF3" w14:textId="7777777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F6388" w:rsidRPr="00D241FF" w14:paraId="538F6CF5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B4788" w14:textId="77777777" w:rsidR="001F6388" w:rsidRPr="00D241FF" w:rsidRDefault="001F6388" w:rsidP="001F6388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75630D" w14:textId="295E5659" w:rsidR="001F6388" w:rsidRPr="00BC6C79" w:rsidRDefault="001F6388" w:rsidP="001F6388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Patients without D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65D10C" w14:textId="77777777" w:rsidR="001F6388" w:rsidRPr="00D241FF" w:rsidRDefault="001F6388" w:rsidP="001F638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1A5B5" w14:textId="77777777" w:rsidR="001F6388" w:rsidRPr="00D241FF" w:rsidRDefault="001F6388" w:rsidP="001F638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0EDD68" w14:textId="77777777" w:rsidR="001F6388" w:rsidRPr="00D241FF" w:rsidRDefault="001F6388" w:rsidP="001F638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50B1A6" w14:textId="77777777" w:rsidR="001F6388" w:rsidRPr="00D241FF" w:rsidRDefault="001F6388" w:rsidP="001F638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BC2976" w14:textId="77777777" w:rsidR="001F6388" w:rsidRPr="00D241FF" w:rsidRDefault="001F6388" w:rsidP="001F638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030BA" w:rsidRPr="00D241FF" w14:paraId="093B614E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53CBB8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B2E14" w14:textId="496A1573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E3A61B" w14:textId="25E1F6E8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0 (10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6848C7" w14:textId="68C9F41A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7 (0.44~1.0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CD482" w14:textId="26A670C6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5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314D60" w14:textId="5A4121E9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2 (0.41~0.9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724705" w14:textId="0FBEDA83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1B8148" w14:textId="7777777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030BA" w:rsidRPr="00D241FF" w14:paraId="55C9DC17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109F03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12058" w14:textId="05C5ACF4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272CF" w14:textId="24C2E96D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22 (14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B5ACC" w14:textId="6481B09E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6 (0.71~1.0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717A7" w14:textId="5E619C2D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34FD0" w14:textId="61B15113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4 (0.69~1.0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39B8DA" w14:textId="6A8020DD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755850" w14:textId="7777777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030BA" w:rsidRPr="00D241FF" w14:paraId="37C1B932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881DD3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CEC96" w14:textId="6A956B5A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D1486" w14:textId="1FFAA13A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44 (15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495750" w14:textId="6BB179AF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 w:rsidR="000A167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Ref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A74A7E" w14:textId="61E8EF1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1809E" w14:textId="12961F92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 w:rsidR="000A167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Re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FF3C2" w14:textId="081F6A7D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072276" w14:textId="7777777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030BA" w:rsidRPr="00D241FF" w14:paraId="7F43FFAC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EA9313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19068F" w14:textId="01445C6D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1D80CE" w14:textId="38450305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48 (15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3250A" w14:textId="4A91A6D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4 (0.69~1.5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10F867" w14:textId="50BA5FA5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4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16665A" w14:textId="3181C583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72~1.6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6169DB" w14:textId="6773E451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26C443" w14:textId="7777777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030BA" w:rsidRPr="00D241FF" w14:paraId="239890A1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478AB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863CD2" w14:textId="369A7752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D81223" w14:textId="640AEA84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6 (11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3CBE5A" w14:textId="11D3A3CC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5 (0.42~1.3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5F6347" w14:textId="7F3F746A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079CD" w14:textId="6F59E24A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7 (0.43~1.4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D939A" w14:textId="6C2DFB6C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9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14449A" w14:textId="7777777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030BA" w:rsidRPr="00D241FF" w14:paraId="6FE005DB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F12B4F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173FBA" w14:textId="5EE067B2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4AE18" w14:textId="2C0B545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4 (10</w:t>
            </w:r>
            <w:r w:rsidR="000A167E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.0</w:t>
            </w: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C79B5F" w14:textId="17D415D5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3 (0.34~1.1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05E62" w14:textId="3E564746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51AB65" w14:textId="5A82EF95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6 (0.3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1.0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91AB5" w14:textId="05876FFB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7</w:t>
            </w:r>
            <w:r w:rsidR="00937E25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F26380" w14:textId="7777777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F6388" w:rsidRPr="00D241FF" w14:paraId="0BCB1725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D2ED4" w14:textId="77777777" w:rsidR="001F6388" w:rsidRPr="00D241FF" w:rsidRDefault="001F6388" w:rsidP="001F6388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A5800" w14:textId="61F6F3F9" w:rsidR="001F6388" w:rsidRPr="00BC6C79" w:rsidRDefault="001F6388" w:rsidP="001F6388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Patients with D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EE1CC" w14:textId="77777777" w:rsidR="001F6388" w:rsidRPr="00D241FF" w:rsidRDefault="001F6388" w:rsidP="001F638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93B3B" w14:textId="77777777" w:rsidR="001F6388" w:rsidRPr="00D241FF" w:rsidRDefault="001F6388" w:rsidP="001F638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722466" w14:textId="77777777" w:rsidR="001F6388" w:rsidRPr="00D241FF" w:rsidRDefault="001F6388" w:rsidP="001F638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B07FD" w14:textId="77777777" w:rsidR="001F6388" w:rsidRPr="00D241FF" w:rsidRDefault="001F6388" w:rsidP="001F638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E51D2" w14:textId="77777777" w:rsidR="001F6388" w:rsidRPr="00D241FF" w:rsidRDefault="001F6388" w:rsidP="001F638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B5C81E" w14:textId="77777777" w:rsidR="001F6388" w:rsidRPr="00D241FF" w:rsidRDefault="001F6388" w:rsidP="001F638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030BA" w:rsidRPr="00D241FF" w14:paraId="7EC7D8E8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439DAB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045795" w14:textId="59FA8F44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093EA" w14:textId="15167252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47 (24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77F54" w14:textId="192C63AC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61 (1.12~2.3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CAC14" w14:textId="3B134556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1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2710F" w14:textId="1476FA84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49 (1.02~2.1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7EE3D" w14:textId="33755632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5B974B" w14:textId="7777777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030BA" w:rsidRPr="00D241FF" w14:paraId="30919387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D9331E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AE309" w14:textId="7C570E8C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4A1A4" w14:textId="16C9F6CC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25 (18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9F476" w14:textId="5D0D9CB1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31 (1.13~1.5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940B37" w14:textId="001877A1" w:rsidR="00A030BA" w:rsidRPr="00D241FF" w:rsidRDefault="000A167E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&lt;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="00A030BA"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7F073C" w14:textId="50EBADB5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35 (1.15~1.5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562DD" w14:textId="653F3696" w:rsidR="00A030BA" w:rsidRPr="00D241FF" w:rsidRDefault="000A167E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&lt;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EE7880" w14:textId="7777777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030BA" w:rsidRPr="00D241FF" w14:paraId="492585A4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57164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BF0E2" w14:textId="32D611D0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4C2A1" w14:textId="0D37395C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5 (16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AB5AA0" w14:textId="45EA593A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 w:rsidR="000A167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Ref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C0988B" w14:textId="0DE0BF2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90655" w14:textId="4A6DEA53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 w:rsidR="000A167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Re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4ABD8" w14:textId="074A471B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214373" w14:textId="7777777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030BA" w:rsidRPr="00D241FF" w14:paraId="24375EA7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84CFE0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27A268" w14:textId="39FFDE8B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E6E69" w14:textId="47968903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43 (16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E8AEF" w14:textId="75131D61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7 (0.62~1.5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94D607" w14:textId="795B1955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0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E3B744" w14:textId="6D57CBAE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9 (0.5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1.27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FA74C1" w14:textId="7393627B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5E1423" w14:textId="7777777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030BA" w:rsidRPr="00D241FF" w14:paraId="1AE8725B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AABAC7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C46C0" w14:textId="28093E28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C30126" w14:textId="7835FC38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2 (22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1000FF" w14:textId="4A19F424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46 (0.85~2.4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30995" w14:textId="60B7F666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6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9375E5" w14:textId="0C74816C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8 (0.56~1.7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E80B8" w14:textId="6C95C1F5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3D0B55" w14:textId="7777777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030BA" w:rsidRPr="00D241FF" w14:paraId="13839170" w14:textId="77777777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BAF1F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A4068" w14:textId="05A25F33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5C832" w14:textId="483EB6E9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5 (27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E0E03" w14:textId="28FBD97E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71 (1.02~2.8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C7FDA" w14:textId="664B2E9C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4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1A437" w14:textId="2F51495B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84 (1.07~3.1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5998A" w14:textId="5C77EFB0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A030BA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F00885" w14:textId="77777777" w:rsidR="00A030BA" w:rsidRPr="00D241FF" w:rsidRDefault="00A030BA" w:rsidP="00A030B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1F6388" w:rsidRPr="00D241FF" w14:paraId="4C6651D4" w14:textId="2CB5AE0D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6CE10C" w14:textId="4B799A5E" w:rsidR="001F6388" w:rsidRPr="00D241FF" w:rsidRDefault="001F6388" w:rsidP="001F638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All-cause deat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025856" w14:textId="61AD3A93" w:rsidR="001F6388" w:rsidRPr="00BC6C79" w:rsidRDefault="001F6388" w:rsidP="001F6388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Overall patien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39FF3" w14:textId="77777777" w:rsidR="001F6388" w:rsidRPr="00D241FF" w:rsidRDefault="001F6388" w:rsidP="001F638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1C1CC6" w14:textId="77777777" w:rsidR="001F6388" w:rsidRPr="00D241FF" w:rsidRDefault="001F6388" w:rsidP="001F638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89633" w14:textId="77777777" w:rsidR="001F6388" w:rsidRPr="00D241FF" w:rsidRDefault="001F6388" w:rsidP="001F638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6D3D5" w14:textId="77777777" w:rsidR="001F6388" w:rsidRPr="00D241FF" w:rsidRDefault="001F6388" w:rsidP="001F638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959CA" w14:textId="77777777" w:rsidR="001F6388" w:rsidRPr="00D241FF" w:rsidRDefault="001F6388" w:rsidP="001F638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E2F0E1" w14:textId="77777777" w:rsidR="001F6388" w:rsidRPr="00D241FF" w:rsidRDefault="001F6388" w:rsidP="001F638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A030BA" w:rsidRPr="00D241FF" w14:paraId="0CD0AEE3" w14:textId="2D3FBE82" w:rsidTr="00F10405">
        <w:trPr>
          <w:trHeight w:hRule="exact" w:val="454"/>
          <w:jc w:val="center"/>
        </w:trPr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5E1BBE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5B06D1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213BA4" w14:textId="5F26ADF8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8 (8.2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F9F9DD" w14:textId="6D480F14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74~1.62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F373B7" w14:textId="035B8854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4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AB2AEA" w14:textId="61533C65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9 (0.59~1.33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9A4186" w14:textId="3E459079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6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17C41BE" w14:textId="709A9686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02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3</w:t>
            </w:r>
          </w:p>
        </w:tc>
      </w:tr>
      <w:tr w:rsidR="00A030BA" w:rsidRPr="00D241FF" w14:paraId="7A724B83" w14:textId="16F2D890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CD201F2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A185B1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92BCE7" w14:textId="0450F06A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16 (7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65CF72" w14:textId="69EA69A3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9 (0.92~1.2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D426F8" w14:textId="017FEDCC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3</w:t>
            </w:r>
            <w:r w:rsidR="000A167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E80123" w14:textId="416F11A0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1 (0.85~1.2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6807E19" w14:textId="23D26BD9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8</w:t>
            </w:r>
            <w:r w:rsidR="000A167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276" w:type="dxa"/>
            <w:vAlign w:val="center"/>
          </w:tcPr>
          <w:p w14:paraId="7D6ACB2D" w14:textId="27C513F4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0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46</w:t>
            </w:r>
          </w:p>
        </w:tc>
      </w:tr>
      <w:tr w:rsidR="00A030BA" w:rsidRPr="00D241FF" w14:paraId="5936B94F" w14:textId="050171E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0DC7D6E8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8C2E90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E33191" w14:textId="689C1808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9 (8</w:t>
            </w:r>
            <w:r w:rsidR="000A167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F146B1" w14:textId="4752E869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 w:rsidR="000A167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31C4EC" w14:textId="3AF8E17A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5C7CA8" w14:textId="52AAE780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 w:rsidR="000A167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271AAA" w14:textId="43C46887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37B600B" w14:textId="1DC73AC2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0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99</w:t>
            </w:r>
          </w:p>
        </w:tc>
      </w:tr>
      <w:tr w:rsidR="00A030BA" w:rsidRPr="00D241FF" w14:paraId="5DE6CAAC" w14:textId="4F205784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36FE577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C2D0F0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D63E56" w14:textId="2CEF1E5D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9 (6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223718" w14:textId="1BA3D7F6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8 (0.57~1.3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A862FD" w14:textId="6C9F301A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8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EA8ADC" w14:textId="0D2A474D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7 (0.48~1.2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9DDD2A4" w14:textId="14DB6FD1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52</w:t>
            </w:r>
          </w:p>
        </w:tc>
        <w:tc>
          <w:tcPr>
            <w:tcW w:w="1276" w:type="dxa"/>
            <w:vAlign w:val="center"/>
          </w:tcPr>
          <w:p w14:paraId="26CA54C5" w14:textId="77777777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A030BA" w:rsidRPr="00D241FF" w14:paraId="5B07A904" w14:textId="3B22E009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9FA144E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E9DCCA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C7ECF3" w14:textId="394568DA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0 (8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DA0FA0" w14:textId="5A803B46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</w:t>
            </w:r>
            <w:r w:rsidR="000A167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64~1.8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9655F4" w14:textId="27B3EC77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3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6C299C" w14:textId="15372B2D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6 (0.44~1.3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D8539CF" w14:textId="4D1D944C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46</w:t>
            </w:r>
          </w:p>
        </w:tc>
        <w:tc>
          <w:tcPr>
            <w:tcW w:w="1276" w:type="dxa"/>
            <w:vAlign w:val="center"/>
          </w:tcPr>
          <w:p w14:paraId="43F98446" w14:textId="77777777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A030BA" w:rsidRPr="00D241FF" w14:paraId="65CCA61A" w14:textId="56544473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4FEBF118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8CFC1D" w14:textId="77777777" w:rsidR="00A030BA" w:rsidRPr="00D241FF" w:rsidRDefault="00A030BA" w:rsidP="00A030B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B0A893" w14:textId="5A74960B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8 (7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3FC02F" w14:textId="17EC2AEC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6 (0.55~1.6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BC8812" w14:textId="17663175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8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BCC879" w14:textId="521739D4" w:rsidR="00A030BA" w:rsidRPr="00D241FF" w:rsidRDefault="00A030BA" w:rsidP="00A030BA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7 (0.43~1.3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0638AB2" w14:textId="3CCB4BD7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74</w:t>
            </w:r>
          </w:p>
        </w:tc>
        <w:tc>
          <w:tcPr>
            <w:tcW w:w="1276" w:type="dxa"/>
            <w:vAlign w:val="center"/>
          </w:tcPr>
          <w:p w14:paraId="79D2D381" w14:textId="77777777" w:rsidR="00A030BA" w:rsidRPr="00D241FF" w:rsidRDefault="00A030BA" w:rsidP="00A030BA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83662B" w:rsidRPr="00D241FF" w14:paraId="69E508D1" w14:textId="2D67B632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70D32AC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505DDAA8" w14:textId="77777777" w:rsidR="0083662B" w:rsidRPr="00BC6C79" w:rsidRDefault="0083662B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Patients without D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9A47B5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BDBB14" w14:textId="77777777" w:rsidR="0083662B" w:rsidRPr="00D241FF" w:rsidRDefault="0083662B" w:rsidP="00CC58D7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BEBD51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D71981A" w14:textId="77777777" w:rsidR="0083662B" w:rsidRPr="00D241FF" w:rsidRDefault="0083662B" w:rsidP="00CC58D7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7EC55B53" w14:textId="77777777" w:rsidR="0083662B" w:rsidRPr="00D241FF" w:rsidRDefault="0083662B" w:rsidP="00CC58D7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4BFAEE07" w14:textId="744D8413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12901EEF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FF649B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C3677A" w14:textId="1105725F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3 (4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656CA4" w14:textId="6724D6B5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4 (0.34~1.1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05A7B1" w14:textId="4167AE52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5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FF2285" w14:textId="66678662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2 (0.27~1.0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3DC0D67" w14:textId="5BA4A4F6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53</w:t>
            </w:r>
          </w:p>
        </w:tc>
        <w:tc>
          <w:tcPr>
            <w:tcW w:w="1276" w:type="dxa"/>
            <w:vAlign w:val="center"/>
          </w:tcPr>
          <w:p w14:paraId="5CD0AFBB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64CD9CCB" w14:textId="4CF28940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48A5290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8E5E36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C14037" w14:textId="728497F3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55 (6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C96EE6" w14:textId="4E19D8A1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1 (0.59~1.1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B03D20" w14:textId="5C57FD4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7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25F114" w14:textId="2CBA9CC1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3 (0.53~0.99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D9E8128" w14:textId="7038FE41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46</w:t>
            </w:r>
          </w:p>
        </w:tc>
        <w:tc>
          <w:tcPr>
            <w:tcW w:w="1276" w:type="dxa"/>
            <w:vAlign w:val="center"/>
          </w:tcPr>
          <w:p w14:paraId="0F8840CF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18FF6344" w14:textId="792AEF88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F04F99A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E86B54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6A3BF3" w14:textId="00D6DE46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5 (9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8AA939" w14:textId="6575923F" w:rsidR="00F5253E" w:rsidRPr="00D241FF" w:rsidRDefault="00742A5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8AE8A4" w14:textId="52346648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0BBC02" w14:textId="25B0513C" w:rsidR="00F5253E" w:rsidRPr="00D241FF" w:rsidRDefault="00742A5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4389029" w14:textId="15D0D10D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F34264B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47D3DD44" w14:textId="0EAE0F0C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188FF089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0B8086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4E7CD5" w14:textId="581208C4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7 (5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17BD4A" w14:textId="6E08FFE1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5 (0.35~1.2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C5856B" w14:textId="6A4D45F5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7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9C22EE" w14:textId="4145B771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8 (0.36~1.3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0F4BBC3" w14:textId="1F15AFB2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52</w:t>
            </w:r>
          </w:p>
        </w:tc>
        <w:tc>
          <w:tcPr>
            <w:tcW w:w="1276" w:type="dxa"/>
            <w:vAlign w:val="center"/>
          </w:tcPr>
          <w:p w14:paraId="46840651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487A8177" w14:textId="51F32BCA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5DC4C3C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6572D1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F2674F" w14:textId="4E2F62DA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7 (5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72220F" w14:textId="36D8457B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8 (0.25~1.3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91638E" w14:textId="4D46D9DF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A50AB6" w14:textId="3CDDBB5D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5 (0.22~1.3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E98D6EF" w14:textId="71919023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86</w:t>
            </w:r>
          </w:p>
        </w:tc>
        <w:tc>
          <w:tcPr>
            <w:tcW w:w="1276" w:type="dxa"/>
            <w:vAlign w:val="center"/>
          </w:tcPr>
          <w:p w14:paraId="78E3C077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48F2EA28" w14:textId="545B9E80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1EC588C6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1CE5E7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AC9DD1" w14:textId="36AA759F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6 (4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2F3F07" w14:textId="060493C1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8 (0.2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1.1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91E328" w14:textId="42D1867D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0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C459DC" w14:textId="78A506F6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5 (0.14~0.9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4B82F14" w14:textId="3DCAF4A9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29</w:t>
            </w:r>
          </w:p>
        </w:tc>
        <w:tc>
          <w:tcPr>
            <w:tcW w:w="1276" w:type="dxa"/>
            <w:vAlign w:val="center"/>
          </w:tcPr>
          <w:p w14:paraId="59DC6559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0087F" w:rsidRPr="00D241FF" w14:paraId="143AF107" w14:textId="479EC30B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A0DDCD8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70DE1BEA" w14:textId="77777777" w:rsidR="0060087F" w:rsidRPr="00BC6C79" w:rsidRDefault="0060087F" w:rsidP="006008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Patients with D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E1CADC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300E4C" w14:textId="77777777" w:rsidR="0060087F" w:rsidRPr="00D241FF" w:rsidRDefault="0060087F" w:rsidP="0060087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A1522D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5DA56A6" w14:textId="77777777" w:rsidR="0060087F" w:rsidRPr="00D241FF" w:rsidRDefault="0060087F" w:rsidP="0060087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30AD5064" w14:textId="77777777" w:rsidR="0060087F" w:rsidRPr="00D241FF" w:rsidRDefault="0060087F" w:rsidP="0060087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0C2A2ECB" w14:textId="03F1EC8A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43D6166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CE6750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5E390F" w14:textId="36DAC20C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5 (13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BFDBD9" w14:textId="68F3A524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76 (1.06~2.9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620726" w14:textId="04EC39B4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3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B90543" w14:textId="37B4A274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37 (0.79~2.3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A0BA79E" w14:textId="681812F5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59</w:t>
            </w:r>
          </w:p>
        </w:tc>
        <w:tc>
          <w:tcPr>
            <w:tcW w:w="1276" w:type="dxa"/>
            <w:vAlign w:val="center"/>
          </w:tcPr>
          <w:p w14:paraId="730C264C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287B8A17" w14:textId="34262C58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4951E5C8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E900CC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D07577" w14:textId="65E28265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61 (9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372A86" w14:textId="5294306E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33 (1.08~1.6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673DC8" w14:textId="5FD31D45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0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B9F919" w14:textId="20E69F72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34 (1.07~1.68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5960CF2" w14:textId="1C9BFF2E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12</w:t>
            </w:r>
          </w:p>
        </w:tc>
        <w:tc>
          <w:tcPr>
            <w:tcW w:w="1276" w:type="dxa"/>
            <w:vAlign w:val="center"/>
          </w:tcPr>
          <w:p w14:paraId="377FF3D3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04A4BE9B" w14:textId="42B9C6E9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66D5698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9FCE93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C4B093" w14:textId="66A0D72C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4 (6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B6C2B5" w14:textId="6043E984" w:rsidR="00F5253E" w:rsidRPr="00D241FF" w:rsidRDefault="00742A5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586248" w14:textId="1CC48BD4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BF5DC4" w14:textId="61CBF72B" w:rsidR="00F5253E" w:rsidRPr="00D241FF" w:rsidRDefault="00742A5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B7CFA8C" w14:textId="52B3E71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C10A9A4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595B565A" w14:textId="5648DFFA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F30E998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7E4947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CE198F" w14:textId="76B13836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2 (8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B76AF3" w14:textId="5FF97CD9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26 (0.64~2.4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8ECA9D" w14:textId="4970D2B6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0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FFB6D0" w14:textId="756E58A6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1 (0.5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2.05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E1511DF" w14:textId="06D305FB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82</w:t>
            </w:r>
          </w:p>
        </w:tc>
        <w:tc>
          <w:tcPr>
            <w:tcW w:w="1276" w:type="dxa"/>
            <w:vAlign w:val="center"/>
          </w:tcPr>
          <w:p w14:paraId="44C56D23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4480489D" w14:textId="64F8A018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00C9955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63152B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2FCA71" w14:textId="5334BE84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3 (13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763740" w14:textId="50987C7A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.11 (0.99~4.5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32892A" w14:textId="39D4BB0C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5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C4CDED" w14:textId="13EA7C30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4 (0.46~2.35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1CC362" w14:textId="2DFF639B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27</w:t>
            </w:r>
          </w:p>
        </w:tc>
        <w:tc>
          <w:tcPr>
            <w:tcW w:w="1276" w:type="dxa"/>
            <w:vAlign w:val="center"/>
          </w:tcPr>
          <w:p w14:paraId="3122A464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470A4FEE" w14:textId="19096AD8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086E89DA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AB295E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5EC554" w14:textId="581AC9FA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2 (13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C4FA9C" w14:textId="5FFBF795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92 (0.89~4.1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CF1D5E" w14:textId="5A98069C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9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A69229" w14:textId="254BC33B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97 (0.86~4.5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A422821" w14:textId="3BC102A8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09</w:t>
            </w:r>
          </w:p>
        </w:tc>
        <w:tc>
          <w:tcPr>
            <w:tcW w:w="1276" w:type="dxa"/>
            <w:vAlign w:val="center"/>
          </w:tcPr>
          <w:p w14:paraId="1954A422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0087F" w:rsidRPr="00D241FF" w14:paraId="787FF22C" w14:textId="7942DB1F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1A94469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reM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B26004" w14:textId="77777777" w:rsidR="0060087F" w:rsidRPr="00BC6C79" w:rsidRDefault="0060087F" w:rsidP="006008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Overall patien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1A3446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542B76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141307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2AC020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319312B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14DD2CF9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73C504D4" w14:textId="041317EA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5F7A68FF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1AF5B2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509F8F" w14:textId="5A1CEBDD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3 (5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05E805" w14:textId="19A9F837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61~1.6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A2F510" w14:textId="3809545D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8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A05136" w14:textId="7AD932A2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6 (0.52~1.4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7585BC2" w14:textId="199C3A2F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61</w:t>
            </w:r>
          </w:p>
        </w:tc>
        <w:tc>
          <w:tcPr>
            <w:tcW w:w="1276" w:type="dxa"/>
            <w:vAlign w:val="center"/>
          </w:tcPr>
          <w:p w14:paraId="6B891C1C" w14:textId="37660BCB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353</w:t>
            </w:r>
          </w:p>
        </w:tc>
      </w:tr>
      <w:tr w:rsidR="00F5253E" w:rsidRPr="00D241FF" w14:paraId="304CEAD8" w14:textId="06084F8B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685733AC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6634A8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FF15CF" w14:textId="4179C23D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75 (5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F45494" w14:textId="4E5037FF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6 (0.85~1.3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5D9C51" w14:textId="4F9C5940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428E24" w14:textId="1E9F2494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9 (0.79~1.2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953D631" w14:textId="0D60A724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04</w:t>
            </w:r>
          </w:p>
        </w:tc>
        <w:tc>
          <w:tcPr>
            <w:tcW w:w="1276" w:type="dxa"/>
            <w:vAlign w:val="center"/>
          </w:tcPr>
          <w:p w14:paraId="07E0343B" w14:textId="217601C2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4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82</w:t>
            </w:r>
          </w:p>
        </w:tc>
      </w:tr>
      <w:tr w:rsidR="00F5253E" w:rsidRPr="00D241FF" w14:paraId="50DCA655" w14:textId="3F407FC5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11DA4088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EA4FA2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FDFCD4" w14:textId="25168CDB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8 (5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D917FA" w14:textId="7926C77B" w:rsidR="00F5253E" w:rsidRPr="00D241FF" w:rsidRDefault="00742A5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7985D3" w14:textId="3F75F363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10FA561" w14:textId="56B02937" w:rsidR="00F5253E" w:rsidRPr="00D241FF" w:rsidRDefault="00742A5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0484DC7" w14:textId="05A8AE1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8727538" w14:textId="0A20818A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55</w:t>
            </w:r>
          </w:p>
        </w:tc>
      </w:tr>
      <w:tr w:rsidR="00F5253E" w:rsidRPr="00D241FF" w14:paraId="00C3AB94" w14:textId="4A07B83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BE5D8F4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C0ECD1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4A0882" w14:textId="24124DA9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4 (4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35435C" w14:textId="28A41C44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5 (0.44~1.3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65FBFC" w14:textId="0998B015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80CB09" w14:textId="60057E02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3 (0.42~1.2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6FA05F7" w14:textId="3EA86B71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7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276" w:type="dxa"/>
            <w:vAlign w:val="center"/>
          </w:tcPr>
          <w:p w14:paraId="2532EBC6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712DB8F9" w14:textId="2D8BE3F2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6D99EDE2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47DBE2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CB37F4" w14:textId="2960AA9E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1 (4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2E7717" w14:textId="13877DF0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4 (0.42~1.6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9B731C" w14:textId="58018CAA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2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9BFD80" w14:textId="5E2E9AB3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34~1.45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D58C296" w14:textId="73BA5211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38</w:t>
            </w:r>
          </w:p>
        </w:tc>
        <w:tc>
          <w:tcPr>
            <w:tcW w:w="1276" w:type="dxa"/>
            <w:vAlign w:val="center"/>
          </w:tcPr>
          <w:p w14:paraId="6AB48CA9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054FDBD5" w14:textId="2B850FC1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021E296A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276BD9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614159" w14:textId="55277DF9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2 (5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14B1D2" w14:textId="12F43BD7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0 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0.46~1.7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F6B1DD" w14:textId="4EFA40EF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6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E122668" w14:textId="36F7C283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6 (0.38~1.5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9582352" w14:textId="160D6FBE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41</w:t>
            </w:r>
          </w:p>
        </w:tc>
        <w:tc>
          <w:tcPr>
            <w:tcW w:w="1276" w:type="dxa"/>
            <w:vAlign w:val="center"/>
          </w:tcPr>
          <w:p w14:paraId="2ABA2938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5E07F0" w:rsidRPr="00D241FF" w14:paraId="2C855851" w14:textId="42CC1579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63B12217" w14:textId="77777777" w:rsidR="005E07F0" w:rsidRPr="00D241FF" w:rsidRDefault="005E07F0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47024BFD" w14:textId="17BD9D09" w:rsidR="005E07F0" w:rsidRPr="00BC6C79" w:rsidRDefault="005E07F0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Patients without D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2A090B" w14:textId="77777777" w:rsidR="005E07F0" w:rsidRPr="00D241FF" w:rsidRDefault="005E07F0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A9C68E" w14:textId="77777777" w:rsidR="005E07F0" w:rsidRPr="00D241FF" w:rsidRDefault="005E07F0" w:rsidP="006E5794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5333471" w14:textId="77777777" w:rsidR="005E07F0" w:rsidRPr="00D241FF" w:rsidRDefault="005E07F0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86F9A75" w14:textId="77777777" w:rsidR="005E07F0" w:rsidRPr="00D241FF" w:rsidRDefault="005E07F0" w:rsidP="006E5794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2A608B6A" w14:textId="77777777" w:rsidR="005E07F0" w:rsidRPr="00D241FF" w:rsidRDefault="005E07F0" w:rsidP="006E5794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61290CF1" w14:textId="54D12DC9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1299DECA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04AA2C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013C11" w14:textId="1F1B6ABD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2 (4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6A2918" w14:textId="3CF1BE43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8 (0.4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1.5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B78484" w14:textId="211CE623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6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638D1A" w14:textId="7D2F6894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8 (0.34~1.35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28ED6B" w14:textId="120118E9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66</w:t>
            </w:r>
          </w:p>
        </w:tc>
        <w:tc>
          <w:tcPr>
            <w:tcW w:w="1276" w:type="dxa"/>
            <w:vAlign w:val="center"/>
          </w:tcPr>
          <w:p w14:paraId="77D64E69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57FEC44F" w14:textId="738AFC8A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EE2691E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E78F7F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78CEAF" w14:textId="6B0400B0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44 (5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9DD75B" w14:textId="6CB57F5D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5 (0.7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1.2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5B9859" w14:textId="528C9F70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4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FF06374" w14:textId="09E40AE6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66~1.2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2419CD" w14:textId="7FAACBEA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88</w:t>
            </w:r>
          </w:p>
        </w:tc>
        <w:tc>
          <w:tcPr>
            <w:tcW w:w="1276" w:type="dxa"/>
            <w:vAlign w:val="center"/>
          </w:tcPr>
          <w:p w14:paraId="360737A3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519CE17F" w14:textId="4DEE4BA5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63BDE7AF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6E0E60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2A3EA3" w14:textId="597535FA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5 (5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B1AAD1" w14:textId="495BEFE2" w:rsidR="00F5253E" w:rsidRPr="00D241FF" w:rsidRDefault="00742A5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F2BEDC" w14:textId="48173675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90DAD5" w14:textId="339BF53C" w:rsidR="00F5253E" w:rsidRPr="00D241FF" w:rsidRDefault="00742A5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8280036" w14:textId="78D4788D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9D8D434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0B7BFB71" w14:textId="1E51B1E0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0A83A2BA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066806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D19FB2" w14:textId="4B0CD9C2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7 (5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E850B2" w14:textId="02C6B0AE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7 (0.54~2.1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6C9F1F" w14:textId="6674BC6A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4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2135A9" w14:textId="1E2DC143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22 (0.59~2.5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1148697" w14:textId="4F2AA474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92</w:t>
            </w:r>
          </w:p>
        </w:tc>
        <w:tc>
          <w:tcPr>
            <w:tcW w:w="1276" w:type="dxa"/>
            <w:vAlign w:val="center"/>
          </w:tcPr>
          <w:p w14:paraId="3F218FD4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6F1FE5FE" w14:textId="05978D5D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E69D474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08202D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C718C1" w14:textId="7275D6BB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7 (5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0D815D" w14:textId="5753E84B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7 (0.4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2.3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28956D" w14:textId="010AB839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4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F9677A" w14:textId="1E83A0C1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8 (0.39~2.4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0392B4" w14:textId="2D55976D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64</w:t>
            </w:r>
          </w:p>
        </w:tc>
        <w:tc>
          <w:tcPr>
            <w:tcW w:w="1276" w:type="dxa"/>
            <w:vAlign w:val="center"/>
          </w:tcPr>
          <w:p w14:paraId="2216D7FE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5FCB7507" w14:textId="6168EF62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5C742FA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61347B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272D5A" w14:textId="36BD11C6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5 (3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0380ED" w14:textId="490374AA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5 (0.24~1.8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75FCE3" w14:textId="3268EE55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733C73" w14:textId="0C82D3A1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6 (0.19~1.6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3E2D327" w14:textId="757C5D38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78</w:t>
            </w:r>
          </w:p>
        </w:tc>
        <w:tc>
          <w:tcPr>
            <w:tcW w:w="1276" w:type="dxa"/>
            <w:vAlign w:val="center"/>
          </w:tcPr>
          <w:p w14:paraId="11B460B7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0087F" w:rsidRPr="00D241FF" w14:paraId="5280D3FE" w14:textId="4FEF055A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1B55831C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937C6C" w14:textId="77777777" w:rsidR="0060087F" w:rsidRPr="00BC6C79" w:rsidRDefault="0060087F" w:rsidP="006008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Patients with D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191E5D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AEBB8A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5D6A3C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DC1561E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D1179F6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1FAD225E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4A8689FE" w14:textId="500C2D5D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3519A68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9D472B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C03017" w14:textId="3EB29EE0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1 (5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019250" w14:textId="154E93A9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47 (0.7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3.1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56C420" w14:textId="15B71503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0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AF0140" w14:textId="49150613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6 (0.51~2.6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2CFD762" w14:textId="2591C6B0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27</w:t>
            </w:r>
          </w:p>
        </w:tc>
        <w:tc>
          <w:tcPr>
            <w:tcW w:w="1276" w:type="dxa"/>
            <w:vAlign w:val="center"/>
          </w:tcPr>
          <w:p w14:paraId="7E3531FB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29A7A8DC" w14:textId="59CB6B49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668A260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2A1332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2F223B" w14:textId="3A3F1C6E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1 (4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410CB2" w14:textId="194E696F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22 (0.9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1.6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90EBA5" w14:textId="697609CD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0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BACF0C3" w14:textId="702F74DE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5 (0.82~1.6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49D17D2" w14:textId="327A1AE4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22</w:t>
            </w:r>
          </w:p>
        </w:tc>
        <w:tc>
          <w:tcPr>
            <w:tcW w:w="1276" w:type="dxa"/>
            <w:vAlign w:val="center"/>
          </w:tcPr>
          <w:p w14:paraId="6BDFA828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4BA59D77" w14:textId="7E430229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005C409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3E4505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EA89B0" w14:textId="3EED7A1C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3 (6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B0F99B" w14:textId="20678406" w:rsidR="00F5253E" w:rsidRPr="00D241FF" w:rsidRDefault="00742A5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6492E2" w14:textId="16ADD55D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63F7BD" w14:textId="50478385" w:rsidR="00F5253E" w:rsidRPr="00D241FF" w:rsidRDefault="00742A5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623EF72" w14:textId="4EA4BD0F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BB6D401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0A9D0893" w14:textId="5FF026F8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B96A8C9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D5F698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61FB50" w14:textId="0E2E6DF0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7 (2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F2FA96" w14:textId="73864533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3 (0.17~1.0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84341E" w14:textId="50B42BD2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7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D044C1" w14:textId="03353242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15~1.0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EA827E" w14:textId="574FF99D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61</w:t>
            </w:r>
          </w:p>
        </w:tc>
        <w:tc>
          <w:tcPr>
            <w:tcW w:w="1276" w:type="dxa"/>
            <w:vAlign w:val="center"/>
          </w:tcPr>
          <w:p w14:paraId="1B13D4A2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0461CF04" w14:textId="62D10AD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455E98FD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1FF47B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F2F2F8" w14:textId="0A0913EF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4 (4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5FD73B" w14:textId="268DA00E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2 (0.23~2.2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D0C2AE" w14:textId="59F9F57F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6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C97BA8" w14:textId="2B83202A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3 (0.12~1.48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99ABD4" w14:textId="21679E23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82</w:t>
            </w:r>
          </w:p>
        </w:tc>
        <w:tc>
          <w:tcPr>
            <w:tcW w:w="1276" w:type="dxa"/>
            <w:vAlign w:val="center"/>
          </w:tcPr>
          <w:p w14:paraId="0899B898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70C1014F" w14:textId="0C4B5492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74F8E9E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1F05CA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2DC74F" w14:textId="366962C4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7 (7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4412FF" w14:textId="67A36A62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31 (0.52~3.3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997D68" w14:textId="5EA2F94D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7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6CBE2C" w14:textId="7C83C731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21 (0.44~3.3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1C86B16" w14:textId="7B6D7FEB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18</w:t>
            </w:r>
          </w:p>
        </w:tc>
        <w:tc>
          <w:tcPr>
            <w:tcW w:w="1276" w:type="dxa"/>
            <w:vAlign w:val="center"/>
          </w:tcPr>
          <w:p w14:paraId="40F8251A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0087F" w:rsidRPr="00D241FF" w14:paraId="2E96160A" w14:textId="0AB43BE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75C1721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Strok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F02853" w14:textId="77777777" w:rsidR="0060087F" w:rsidRPr="00BC6C79" w:rsidRDefault="0060087F" w:rsidP="006008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Overall patien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47E21A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B9D325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E5E1CD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142128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248D166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3F6ABE25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673296DD" w14:textId="7D0D783D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4ED84B42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CC03B5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B723B3" w14:textId="3C134E36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5 (5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E167EA" w14:textId="3DB41CD8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2 (0.69~1.8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5C4656" w14:textId="5729825C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5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033246" w14:textId="7AF46018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6 (0.71~1.89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5AC89E3" w14:textId="7AFCCDAF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44</w:t>
            </w:r>
          </w:p>
        </w:tc>
        <w:tc>
          <w:tcPr>
            <w:tcW w:w="1276" w:type="dxa"/>
            <w:vAlign w:val="center"/>
          </w:tcPr>
          <w:p w14:paraId="08CAC475" w14:textId="7D3F4A84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0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18</w:t>
            </w:r>
          </w:p>
        </w:tc>
      </w:tr>
      <w:tr w:rsidR="00F5253E" w:rsidRPr="00D241FF" w14:paraId="7A9125E8" w14:textId="65DF7F90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1AD28E7A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B0B145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8D5A78" w14:textId="64B638F6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76 (5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D45C20" w14:textId="51F7FCEB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5 (0.94~1.4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DF09BE" w14:textId="16AEC5CE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6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85C13A" w14:textId="43764368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7 (0.95~1.4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A5283A4" w14:textId="7F08E696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4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276" w:type="dxa"/>
            <w:vAlign w:val="center"/>
          </w:tcPr>
          <w:p w14:paraId="4A2DA6F5" w14:textId="1CE85F85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00</w:t>
            </w:r>
            <w:r w:rsidR="002E5234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9</w:t>
            </w:r>
          </w:p>
        </w:tc>
      </w:tr>
      <w:tr w:rsidR="00F5253E" w:rsidRPr="00D241FF" w14:paraId="65C7E385" w14:textId="546AD134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D6834BC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BBE917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E9D432" w14:textId="28007394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1 (4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7E6EE2" w14:textId="64D5EFB6" w:rsidR="00F5253E" w:rsidRPr="00D241FF" w:rsidRDefault="00742A5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70C384" w14:textId="518BDC6A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09A2F9" w14:textId="5C4BCCDB" w:rsidR="00F5253E" w:rsidRPr="00D241FF" w:rsidRDefault="00742A5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BE2CC2" w14:textId="3F758728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0E8ADAE" w14:textId="43CB0FA6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0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88</w:t>
            </w:r>
          </w:p>
        </w:tc>
      </w:tr>
      <w:tr w:rsidR="00F5253E" w:rsidRPr="00D241FF" w14:paraId="1C041483" w14:textId="195BB45F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40704560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224878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430034" w14:textId="0D0CAFAA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0 (5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6BB836" w14:textId="4E018408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27 (0.73~2.2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86CA0E" w14:textId="5F150C88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9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025E25" w14:textId="0B9D6E6E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21 (0.69~2.1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FE269DD" w14:textId="36ED0F8E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12</w:t>
            </w:r>
          </w:p>
        </w:tc>
        <w:tc>
          <w:tcPr>
            <w:tcW w:w="1276" w:type="dxa"/>
            <w:vAlign w:val="center"/>
          </w:tcPr>
          <w:p w14:paraId="6E2350EA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17653A32" w14:textId="5BE407E2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6393AC2C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40F1DF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8BC257" w14:textId="5BFED262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0 (4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AB64A3" w14:textId="13F90E94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3 (0.48~2.1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40A3AC" w14:textId="27F50A10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4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D3CAE2" w14:textId="41C35E63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7 (0.5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2.3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D1B324A" w14:textId="385277B3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56</w:t>
            </w:r>
          </w:p>
        </w:tc>
        <w:tc>
          <w:tcPr>
            <w:tcW w:w="1276" w:type="dxa"/>
            <w:vAlign w:val="center"/>
          </w:tcPr>
          <w:p w14:paraId="560F5213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5253E" w:rsidRPr="00D241FF" w14:paraId="67F65AC8" w14:textId="24CC8F1A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17646A4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80B714" w14:textId="77777777" w:rsidR="00F5253E" w:rsidRPr="00D241FF" w:rsidRDefault="00F5253E" w:rsidP="00F5253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FC4844" w14:textId="3BB20FC0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5 (6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6D35EA" w14:textId="292ABA25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53 (0.79~2.9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BA2A59" w14:textId="1382F48B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1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EF77818" w14:textId="6BD33538" w:rsidR="00F5253E" w:rsidRPr="00D241FF" w:rsidRDefault="00F5253E" w:rsidP="00F5253E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51 (0.77~2.9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6C6E971" w14:textId="40B79D6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35</w:t>
            </w:r>
          </w:p>
        </w:tc>
        <w:tc>
          <w:tcPr>
            <w:tcW w:w="1276" w:type="dxa"/>
            <w:vAlign w:val="center"/>
          </w:tcPr>
          <w:p w14:paraId="569A9702" w14:textId="77777777" w:rsidR="00F5253E" w:rsidRPr="00D241FF" w:rsidRDefault="00F5253E" w:rsidP="00F5253E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5E07F0" w:rsidRPr="00D241FF" w14:paraId="5FE6B78D" w14:textId="03A01B45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105967A" w14:textId="77777777" w:rsidR="005E07F0" w:rsidRPr="00D241FF" w:rsidRDefault="005E07F0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5DBF9D7F" w14:textId="5B89CC37" w:rsidR="005E07F0" w:rsidRPr="00BC6C79" w:rsidRDefault="005E07F0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Patients without D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09FA90" w14:textId="77777777" w:rsidR="005E07F0" w:rsidRPr="00D241FF" w:rsidRDefault="005E07F0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DE2F97" w14:textId="77777777" w:rsidR="005E07F0" w:rsidRPr="00D241FF" w:rsidRDefault="005E07F0" w:rsidP="006E5794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D4A66C" w14:textId="77777777" w:rsidR="005E07F0" w:rsidRPr="00D241FF" w:rsidRDefault="005E07F0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F014CA9" w14:textId="77777777" w:rsidR="005E07F0" w:rsidRPr="00D241FF" w:rsidRDefault="005E07F0" w:rsidP="006E5794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3042DCFD" w14:textId="77777777" w:rsidR="005E07F0" w:rsidRPr="00D241FF" w:rsidRDefault="005E07F0" w:rsidP="006E5794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3C321ADF" w14:textId="1024B539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11C72FE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743ACA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0019EC" w14:textId="46CA7792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6 (2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EF319A" w14:textId="77B31977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1 (0.21~1.2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4EA3A1" w14:textId="6486DB8E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4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E84AA6" w14:textId="6D780F0C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2 (0.21~1.3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784C979" w14:textId="66B744CA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64</w:t>
            </w:r>
          </w:p>
        </w:tc>
        <w:tc>
          <w:tcPr>
            <w:tcW w:w="1276" w:type="dxa"/>
            <w:vAlign w:val="center"/>
          </w:tcPr>
          <w:p w14:paraId="6B4900FB" w14:textId="77777777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650E4AA8" w14:textId="6AB77CA4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693DB6D9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9C9ADD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EE100A" w14:textId="451E71A9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0 (3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EA1DF0" w14:textId="7E9A044F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7 (0.5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1.1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8B2C8C" w14:textId="5E81EC14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3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38BEB8" w14:textId="75A4583C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8 (0.5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1.2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1F953BD" w14:textId="3935998E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82</w:t>
            </w:r>
          </w:p>
        </w:tc>
        <w:tc>
          <w:tcPr>
            <w:tcW w:w="1276" w:type="dxa"/>
            <w:vAlign w:val="center"/>
          </w:tcPr>
          <w:p w14:paraId="1C35894E" w14:textId="77777777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27959EB0" w14:textId="4CE13420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052F66E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C4CD47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03E540" w14:textId="16124799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9 (3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7E9488" w14:textId="641A5B61" w:rsidR="002E5234" w:rsidRPr="00D241FF" w:rsidRDefault="00742A5E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14D570" w14:textId="1E511DFE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4CEDB9" w14:textId="79D9E0CF" w:rsidR="002E5234" w:rsidRPr="00D241FF" w:rsidRDefault="00742A5E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D48A959" w14:textId="605A2238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69991B4" w14:textId="77777777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4F5CB56B" w14:textId="7C779DAC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1F59A3C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2AB089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C34F37" w14:textId="7BF845C8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5 (5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C2A37B" w14:textId="2329F427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61 (0.71~3.6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068FDB" w14:textId="54368BFD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5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C9AD29" w14:textId="20FB2F06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79 (0.77~4.1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104C740" w14:textId="5E18DF49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79</w:t>
            </w:r>
          </w:p>
        </w:tc>
        <w:tc>
          <w:tcPr>
            <w:tcW w:w="1276" w:type="dxa"/>
            <w:vAlign w:val="center"/>
          </w:tcPr>
          <w:p w14:paraId="13E8D649" w14:textId="77777777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4AC392E2" w14:textId="6671594D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2A8BB8A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2F65AB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5BFE01" w14:textId="1B2145DF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 (1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2C3EA3" w14:textId="3CD9FAA5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6 (0.1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2.1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6BB79F" w14:textId="2E1462E3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7048C0" w14:textId="45DEB77E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2 (0.11~2.4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CA39624" w14:textId="002916E6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06</w:t>
            </w:r>
          </w:p>
        </w:tc>
        <w:tc>
          <w:tcPr>
            <w:tcW w:w="1276" w:type="dxa"/>
            <w:vAlign w:val="center"/>
          </w:tcPr>
          <w:p w14:paraId="257BD450" w14:textId="77777777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3CD7F2C9" w14:textId="1A8CC5C6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4BE6BD98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0453B9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0CC270" w14:textId="588F068C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4 (2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8C219E" w14:textId="18160282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9 (0.27~2.8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F2AFEC" w14:textId="66B5844D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3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53BE96" w14:textId="117167BB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26~3.0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1C34FC5" w14:textId="5C182A9B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59</w:t>
            </w:r>
          </w:p>
        </w:tc>
        <w:tc>
          <w:tcPr>
            <w:tcW w:w="1276" w:type="dxa"/>
            <w:vAlign w:val="center"/>
          </w:tcPr>
          <w:p w14:paraId="258C0610" w14:textId="77777777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0087F" w:rsidRPr="00D241FF" w14:paraId="705DB890" w14:textId="07D15215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4389E808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9751AD" w14:textId="77777777" w:rsidR="0060087F" w:rsidRPr="00BC6C79" w:rsidRDefault="0060087F" w:rsidP="006008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Patients with D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251A5C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712452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8B4304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96D981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822F6A9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0446A0F0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44221934" w14:textId="2498B83C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567E603A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3E6AE9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983E50" w14:textId="5DEBBBD1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9 (10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9B82D1" w14:textId="56439149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85 (1.03~3.3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F65A3B" w14:textId="4B60E010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4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F035CB" w14:textId="49E537BC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83 (0.99~3.3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44C749A" w14:textId="567378C4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53</w:t>
            </w:r>
          </w:p>
        </w:tc>
        <w:tc>
          <w:tcPr>
            <w:tcW w:w="1276" w:type="dxa"/>
            <w:vAlign w:val="center"/>
          </w:tcPr>
          <w:p w14:paraId="11E08D3F" w14:textId="77777777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668DD3B5" w14:textId="6E976D3F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6B2DB0E3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E7DBDD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EAA09A" w14:textId="54DCFDE2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46 (6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1FFC53" w14:textId="46A537F7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4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1.12~1.7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1FE7D4" w14:textId="03D9C72B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0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0D643F" w14:textId="1184C893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41 (1.11~1.79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0CB6928" w14:textId="1EBE8A02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05</w:t>
            </w:r>
          </w:p>
        </w:tc>
        <w:tc>
          <w:tcPr>
            <w:tcW w:w="1276" w:type="dxa"/>
            <w:vAlign w:val="center"/>
          </w:tcPr>
          <w:p w14:paraId="4246EF0A" w14:textId="77777777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68632D93" w14:textId="364D34DD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69FFBF16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52A442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7435B7" w14:textId="26DA3427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2 (5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3DA118" w14:textId="2AF25F07" w:rsidR="002E5234" w:rsidRPr="00D241FF" w:rsidRDefault="00742A5E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59F9F9" w14:textId="2A20F4DD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D7A0A6" w14:textId="048B7684" w:rsidR="002E5234" w:rsidRPr="00D241FF" w:rsidRDefault="00742A5E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53AB5F3" w14:textId="7A8D2D0F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AF1E125" w14:textId="77777777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3914B40B" w14:textId="3C5720A2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FD85BCF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46F441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155C92" w14:textId="35CB167E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5 (5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8D29A7" w14:textId="3F45430C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1 (0.47~2.1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83B2A1" w14:textId="673CD235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8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687E7D" w14:textId="3005F7CA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7 (0.44~2.1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5C95D80" w14:textId="461E65F9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46</w:t>
            </w:r>
          </w:p>
        </w:tc>
        <w:tc>
          <w:tcPr>
            <w:tcW w:w="1276" w:type="dxa"/>
            <w:vAlign w:val="center"/>
          </w:tcPr>
          <w:p w14:paraId="758BB8AC" w14:textId="77777777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05C0B090" w14:textId="0C3885D0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6A4BDAD7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1769EE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47CB04" w14:textId="480743C4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8 (8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444685" w14:textId="227C24E6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54 (0.63~3.7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525600" w14:textId="1325D5FE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4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BA173E" w14:textId="69AF5255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45 (0.58~3.6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E1A65CF" w14:textId="2833DDF3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3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276" w:type="dxa"/>
            <w:vAlign w:val="center"/>
          </w:tcPr>
          <w:p w14:paraId="6F72429E" w14:textId="77777777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6B278457" w14:textId="0D72A13C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4C422940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356B25" w14:textId="77777777" w:rsidR="002E5234" w:rsidRPr="00D241F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5C3DB0" w14:textId="41DCAE9B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1 (12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B75B36" w14:textId="44E67C3D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.18 (0.96~4.9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32EB07" w14:textId="7BA63AA7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6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6F3F2A" w14:textId="523DCED0" w:rsidR="002E5234" w:rsidRPr="00D241F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.2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0 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0.93~5.19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9D71403" w14:textId="4F3683F2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72</w:t>
            </w:r>
          </w:p>
        </w:tc>
        <w:tc>
          <w:tcPr>
            <w:tcW w:w="1276" w:type="dxa"/>
            <w:vAlign w:val="center"/>
          </w:tcPr>
          <w:p w14:paraId="01A03BC4" w14:textId="77777777" w:rsidR="002E5234" w:rsidRPr="00D241F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11256" w:rsidRPr="00D241FF" w14:paraId="352F50CF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4AD6ACD2" w14:textId="733BD87B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Cardiac death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B0D15A" w14:textId="59ECEB3B" w:rsidR="00F11256" w:rsidRPr="00BC6C79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Overall patien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5C341A" w14:textId="77777777" w:rsidR="00F11256" w:rsidRPr="006E5794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478B15" w14:textId="77777777" w:rsidR="00F11256" w:rsidRPr="006E5794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AF82F7" w14:textId="77777777" w:rsidR="00F11256" w:rsidRPr="006E5794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400B83" w14:textId="77777777" w:rsidR="00F11256" w:rsidRPr="006E5794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064289" w14:textId="77777777" w:rsidR="00F11256" w:rsidRPr="006E5794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5C33401C" w14:textId="77777777" w:rsidR="00F11256" w:rsidRPr="006E5794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267FAE83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1C586318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DE4526" w14:textId="0B568D9E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0F6379" w14:textId="3BB51044" w:rsidR="002E5234" w:rsidRPr="006E5794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5 (5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67FA4A" w14:textId="68D68BB1" w:rsidR="002E5234" w:rsidRPr="006E5794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49 (0.9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2.4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F9C0DA" w14:textId="0F385F8B" w:rsidR="002E5234" w:rsidRPr="006E5794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2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68281D" w14:textId="64BE2DE2" w:rsidR="002E5234" w:rsidRPr="006E5794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21 (0.71~2.0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DD7ADDD" w14:textId="00CEE8CF" w:rsidR="002E5234" w:rsidRPr="006E5794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77</w:t>
            </w:r>
          </w:p>
        </w:tc>
        <w:tc>
          <w:tcPr>
            <w:tcW w:w="1276" w:type="dxa"/>
            <w:vAlign w:val="center"/>
          </w:tcPr>
          <w:p w14:paraId="1635BC26" w14:textId="689153DC" w:rsidR="002E5234" w:rsidRPr="006E5794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0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34</w:t>
            </w:r>
          </w:p>
        </w:tc>
      </w:tr>
      <w:tr w:rsidR="002E5234" w:rsidRPr="00D241FF" w14:paraId="04F80789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0CCB6CD7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1B2AA7" w14:textId="3A45D24F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402B7F" w14:textId="06129FFC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63 (4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D19774" w14:textId="1F5C665D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29 (1.06~1.5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AC21C4" w14:textId="59518331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985A3C" w14:textId="0F149A2F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25 (1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0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1.55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4CA775B" w14:textId="5A5406D2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48</w:t>
            </w:r>
          </w:p>
        </w:tc>
        <w:tc>
          <w:tcPr>
            <w:tcW w:w="1276" w:type="dxa"/>
            <w:vAlign w:val="center"/>
          </w:tcPr>
          <w:p w14:paraId="0651A372" w14:textId="1C95EB9D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0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11</w:t>
            </w:r>
          </w:p>
        </w:tc>
      </w:tr>
      <w:tr w:rsidR="002E5234" w:rsidRPr="00D241FF" w14:paraId="24FE8562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6ABBEA1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BD16CF" w14:textId="534FD186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20C177" w14:textId="0AF62E29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7 (3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AAC9E6" w14:textId="5A1CFEE2" w:rsidR="002E5234" w:rsidRPr="004706BF" w:rsidRDefault="00742A5E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1043F7" w14:textId="65CE0860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0C122D" w14:textId="13E4E081" w:rsidR="002E5234" w:rsidRPr="004706BF" w:rsidRDefault="00742A5E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5223212" w14:textId="29CC5081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BE7C1B2" w14:textId="23B6933C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0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50</w:t>
            </w:r>
          </w:p>
        </w:tc>
      </w:tr>
      <w:tr w:rsidR="002E5234" w:rsidRPr="00D241FF" w14:paraId="4E7F5A80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C0A1AC1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B133FB" w14:textId="06BFB9E5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24042B" w14:textId="123BF2B1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1 (3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C0B340" w14:textId="6B22A065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8 (0.57~2.0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A9589F" w14:textId="2CE33E0C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0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B99259" w14:textId="73EC2D53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51~1.9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3017DB" w14:textId="556DFE54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89</w:t>
            </w:r>
          </w:p>
        </w:tc>
        <w:tc>
          <w:tcPr>
            <w:tcW w:w="1276" w:type="dxa"/>
            <w:vAlign w:val="center"/>
          </w:tcPr>
          <w:p w14:paraId="1B0FF6E4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52EB8616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C33E48E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D3FF51" w14:textId="3083E37E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F69733" w14:textId="04B22909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1 (4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135205" w14:textId="53D14274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38 (0.65~2.9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3E897E" w14:textId="00A58571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0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2D9464" w14:textId="57970B06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45~2.2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4A2B6A4" w14:textId="6FCCC7E6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99</w:t>
            </w:r>
          </w:p>
        </w:tc>
        <w:tc>
          <w:tcPr>
            <w:tcW w:w="1276" w:type="dxa"/>
            <w:vAlign w:val="center"/>
          </w:tcPr>
          <w:p w14:paraId="31458426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04B0178C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683837E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5849D8" w14:textId="72840763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15D1D6" w14:textId="75698DF2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4 (6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1FEE02" w14:textId="184A84CA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72 (0.85~3.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FAB8D0" w14:textId="6D477D50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3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90E799" w14:textId="00CF88B2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45 (0.68~3.08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2117893" w14:textId="216490FD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31</w:t>
            </w:r>
          </w:p>
        </w:tc>
        <w:tc>
          <w:tcPr>
            <w:tcW w:w="1276" w:type="dxa"/>
            <w:vAlign w:val="center"/>
          </w:tcPr>
          <w:p w14:paraId="034B8EC0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5E07F0" w:rsidRPr="00D241FF" w14:paraId="5E1D22A4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5DDA6610" w14:textId="77777777" w:rsidR="005E07F0" w:rsidRPr="004706BF" w:rsidRDefault="005E07F0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3AE31091" w14:textId="49CFF26A" w:rsidR="005E07F0" w:rsidRPr="00BC6C79" w:rsidRDefault="005E07F0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Patients without D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FF4B57" w14:textId="77777777" w:rsidR="005E07F0" w:rsidRPr="004706BF" w:rsidRDefault="005E07F0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FA1914" w14:textId="77777777" w:rsidR="005E07F0" w:rsidRPr="004706BF" w:rsidRDefault="005E07F0" w:rsidP="006E5794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A0F141" w14:textId="77777777" w:rsidR="005E07F0" w:rsidRPr="004706BF" w:rsidRDefault="005E07F0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5540E0D" w14:textId="77777777" w:rsidR="005E07F0" w:rsidRPr="004706BF" w:rsidRDefault="005E07F0" w:rsidP="006E5794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54ABCE7B" w14:textId="77777777" w:rsidR="005E07F0" w:rsidRPr="004706BF" w:rsidRDefault="005E07F0" w:rsidP="006E5794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02ABD093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0262122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D2072C" w14:textId="146D3F6B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69D329" w14:textId="639E995F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7 (2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D6C43C" w14:textId="6F2C07CE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3 (0.31~1.7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32F169" w14:textId="7D345D13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7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642B26" w14:textId="09B8F547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9 (0.23~1.5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FD8411F" w14:textId="2713E144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66</w:t>
            </w:r>
          </w:p>
        </w:tc>
        <w:tc>
          <w:tcPr>
            <w:tcW w:w="1276" w:type="dxa"/>
            <w:vAlign w:val="center"/>
          </w:tcPr>
          <w:p w14:paraId="564726E4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66E111AC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B4E2852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6DAA80" w14:textId="636FD5DD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32F31A" w14:textId="320A7672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7 (3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A4F700" w14:textId="78DB221F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6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1.3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A48A94" w14:textId="6CF3D7D8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64FF7E" w14:textId="2BFEE445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2 (0.54~1.2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AA79A9" w14:textId="3939A991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64</w:t>
            </w:r>
          </w:p>
        </w:tc>
        <w:tc>
          <w:tcPr>
            <w:tcW w:w="1276" w:type="dxa"/>
            <w:vAlign w:val="center"/>
          </w:tcPr>
          <w:p w14:paraId="090A3006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78328896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86322E9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3F14D1" w14:textId="45AEEC0F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0E7D66" w14:textId="000D6517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2 (4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EDAC56" w14:textId="6E376C54" w:rsidR="002E5234" w:rsidRPr="004706BF" w:rsidRDefault="00742A5E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F949DD" w14:textId="19CA9C3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938F68" w14:textId="45234F2E" w:rsidR="002E5234" w:rsidRPr="004706BF" w:rsidRDefault="00742A5E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0F166D1" w14:textId="5901FADC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8023831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1EE69331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0EC98B7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AB74E0" w14:textId="0EA98E61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AFB1C1" w14:textId="2878248B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8 (2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432709" w14:textId="4AA4F3D4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3 (0.26~1.5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3D49BB" w14:textId="4A284F93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424D05" w14:textId="11D3182E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2 (0.23~1.6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9919A98" w14:textId="1B1AFD63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34</w:t>
            </w:r>
          </w:p>
        </w:tc>
        <w:tc>
          <w:tcPr>
            <w:tcW w:w="1276" w:type="dxa"/>
            <w:vAlign w:val="center"/>
          </w:tcPr>
          <w:p w14:paraId="61E4BAFE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56BE9F63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1CE4768C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A49B06" w14:textId="69F586E2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DBF791" w14:textId="0217EE9B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 (2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B54CF7" w14:textId="2F1C59BA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2 (0.15~1.8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569106" w14:textId="5643649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7065F3C" w14:textId="5687AA6F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8 (0.15~2.3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A804249" w14:textId="5F97C5E9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4</w:t>
            </w:r>
            <w:r w:rsidR="00937E25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276" w:type="dxa"/>
            <w:vAlign w:val="center"/>
          </w:tcPr>
          <w:p w14:paraId="657BBAEA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7B89266E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30C0CD1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54939B" w14:textId="5794516E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AF6784" w14:textId="6C2555E2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4 (2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23145C" w14:textId="531B70FB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6 (0.21~2.0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D0EC5B" w14:textId="0C985F3C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7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083E37" w14:textId="17A65B91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11~1.4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47B80B" w14:textId="5C906418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6</w:t>
            </w:r>
            <w:r w:rsidR="00937E25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276" w:type="dxa"/>
            <w:vAlign w:val="center"/>
          </w:tcPr>
          <w:p w14:paraId="0A6C65C6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11256" w:rsidRPr="00D241FF" w14:paraId="5E14693F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1B0F1882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2BE4AE" w14:textId="50167F16" w:rsidR="00F11256" w:rsidRPr="00BC6C79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Patients with D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F0BC8F" w14:textId="77777777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7E6928" w14:textId="77777777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94E7A4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875CB1" w14:textId="77777777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BFBAB2C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10E28BA8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0AD796D4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54EA0FF4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72F263" w14:textId="0BC1E8C8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C98545" w14:textId="1F65EFEB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8 (9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0AA8F2" w14:textId="527F377C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.53 (1.31~4.8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000F92" w14:textId="5C4DE569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625511" w14:textId="089C06D8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.14 (1.03~4.4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8663EED" w14:textId="17FF38D9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41</w:t>
            </w:r>
          </w:p>
        </w:tc>
        <w:tc>
          <w:tcPr>
            <w:tcW w:w="1276" w:type="dxa"/>
            <w:vAlign w:val="center"/>
          </w:tcPr>
          <w:p w14:paraId="2588C418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36000D27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08A7EC4E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212D26" w14:textId="3B055128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CDE936" w14:textId="2C7AC737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6 (5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78B7BA" w14:textId="194C951C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56 (1.24~1.9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2D1ED4" w14:textId="6316FEEC" w:rsidR="002E5234" w:rsidRPr="004706BF" w:rsidRDefault="00742A5E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&lt; 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049710" w14:textId="7B97F960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77 (1.33~2.3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D2417CE" w14:textId="7D36DC93" w:rsidR="002E5234" w:rsidRPr="004706BF" w:rsidRDefault="00742A5E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5CB20F41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5ADCCFE7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406AE879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655088" w14:textId="6420BB50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CF64CC" w14:textId="1C6C8EA0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5 (2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5AB576" w14:textId="2BEF8FFD" w:rsidR="002E5234" w:rsidRPr="004706BF" w:rsidRDefault="00742A5E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F0310D" w14:textId="19F14F16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96C0F9" w14:textId="10EF042B" w:rsidR="002E5234" w:rsidRPr="004706BF" w:rsidRDefault="00742A5E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D75F708" w14:textId="3D8B1047" w:rsidR="002E5234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192E15E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22567BD4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B755F1E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CECD34" w14:textId="6AD949A8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A30C6C" w14:textId="5A07AADF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3 (4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205E7A" w14:textId="3CB8ED3C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.07 (0.74~5.8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D566F5" w14:textId="19C39252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6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DB896A" w14:textId="379724C4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98 (0.68~5.78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0337B21" w14:textId="5695DF99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11</w:t>
            </w:r>
          </w:p>
        </w:tc>
        <w:tc>
          <w:tcPr>
            <w:tcW w:w="1276" w:type="dxa"/>
            <w:vAlign w:val="center"/>
          </w:tcPr>
          <w:p w14:paraId="72076FBC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697E9D2F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D58DC76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0E6DBD" w14:textId="39610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94C174" w14:textId="47DBAF94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8 (8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CE5828" w14:textId="598DDBD6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.53 (1.15~10.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18C846" w14:textId="19040E29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2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C82C26" w14:textId="53D2E9CD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84 (0.54~6.25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529E6C" w14:textId="4FA404D2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27</w:t>
            </w:r>
          </w:p>
        </w:tc>
        <w:tc>
          <w:tcPr>
            <w:tcW w:w="1276" w:type="dxa"/>
            <w:vAlign w:val="center"/>
          </w:tcPr>
          <w:p w14:paraId="50946F4C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36473E37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6DC9BA6A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0178D4" w14:textId="662A83F8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8554D4" w14:textId="2888B7DF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0 (11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140D93" w14:textId="1F9BD884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4.53 (1.55~13.2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59A1F5" w14:textId="503A120C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0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A720E0" w14:textId="660130CD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6.79 (2.08~22.2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BA5085E" w14:textId="3D8C53F8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02</w:t>
            </w:r>
          </w:p>
        </w:tc>
        <w:tc>
          <w:tcPr>
            <w:tcW w:w="1276" w:type="dxa"/>
            <w:vAlign w:val="center"/>
          </w:tcPr>
          <w:p w14:paraId="653ED391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11256" w:rsidRPr="00D241FF" w14:paraId="56086F7D" w14:textId="77777777" w:rsidTr="00F10405">
        <w:trPr>
          <w:trHeight w:hRule="exact" w:val="523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EE63E93" w14:textId="30275563" w:rsidR="00F11256" w:rsidRPr="004706BF" w:rsidRDefault="002E5234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HF </w:t>
            </w:r>
            <w:r w:rsidRPr="004706B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hospitaliz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FB6452" w14:textId="40DA6769" w:rsidR="00F11256" w:rsidRPr="00BC6C79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Overall patien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446C3D" w14:textId="77777777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F940D2" w14:textId="77777777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3877E7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5CBAEC" w14:textId="77777777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57BE00D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0C4F3748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7B0FA851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32AE80F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155B99" w14:textId="22B92B55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67AF63" w14:textId="47C470B7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9 (4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C0224A" w14:textId="630D5954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55 (0.87~2.7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F022A4" w14:textId="46386B68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3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6D9212" w14:textId="489A79D3" w:rsidR="002E5234" w:rsidRPr="004706BF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41 (0.77~2.5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089819F" w14:textId="690E3CED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68</w:t>
            </w:r>
          </w:p>
        </w:tc>
        <w:tc>
          <w:tcPr>
            <w:tcW w:w="1276" w:type="dxa"/>
            <w:vAlign w:val="center"/>
          </w:tcPr>
          <w:p w14:paraId="163E9CBC" w14:textId="5093CCD2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</w:t>
            </w:r>
            <w:r w:rsidR="0011393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111</w:t>
            </w:r>
          </w:p>
        </w:tc>
      </w:tr>
      <w:tr w:rsidR="002E5234" w:rsidRPr="00D241FF" w14:paraId="0AB6F910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CF899C7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307534" w14:textId="287DA225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0D4D4B" w14:textId="099267A9" w:rsidR="002E5234" w:rsidRPr="007038C3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47 (3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5B0452" w14:textId="11337A6D" w:rsidR="002E5234" w:rsidRPr="007038C3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1 (0.76~1.3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C1A1F8" w14:textId="4E3AA4E2" w:rsidR="002E5234" w:rsidRPr="007038C3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2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6F7B51" w14:textId="7C52BB27" w:rsidR="002E5234" w:rsidRPr="007038C3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7 (0.72~1.3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3DA8C32" w14:textId="717AAB1A" w:rsidR="002E5234" w:rsidRPr="007038C3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57</w:t>
            </w:r>
          </w:p>
        </w:tc>
        <w:tc>
          <w:tcPr>
            <w:tcW w:w="1276" w:type="dxa"/>
            <w:vAlign w:val="center"/>
          </w:tcPr>
          <w:p w14:paraId="324135BA" w14:textId="56BDD33E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</w:t>
            </w:r>
            <w:r w:rsidR="0011393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161</w:t>
            </w:r>
          </w:p>
        </w:tc>
      </w:tr>
      <w:tr w:rsidR="002E5234" w:rsidRPr="00D241FF" w14:paraId="34AA26E5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6FDE9526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0CB76F" w14:textId="7EA2E9E4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E5F512" w14:textId="0790B22A" w:rsidR="002E5234" w:rsidRPr="007038C3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2 (2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F75B8E" w14:textId="077A163D" w:rsidR="002E5234" w:rsidRPr="007038C3" w:rsidRDefault="00742A5E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8009E9" w14:textId="0700FD31" w:rsidR="002E5234" w:rsidRPr="007038C3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0919BD" w14:textId="1BA7596C" w:rsidR="002E5234" w:rsidRPr="007038C3" w:rsidRDefault="00742A5E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2D6FA8" w14:textId="77BE5972" w:rsidR="002E5234" w:rsidRPr="007038C3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C214D95" w14:textId="6B8C0BEA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</w:t>
            </w:r>
            <w:r w:rsidR="0011393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484</w:t>
            </w:r>
          </w:p>
        </w:tc>
      </w:tr>
      <w:tr w:rsidR="002E5234" w:rsidRPr="00D241FF" w14:paraId="62168EB5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45DCE1D3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D030EC" w14:textId="166DAE51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F19C55" w14:textId="5D95B586" w:rsidR="002E5234" w:rsidRPr="007038C3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6 (2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075778" w14:textId="66D664A2" w:rsidR="002E5234" w:rsidRPr="007038C3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9 (0.56~2.5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B39AB2" w14:textId="1CEB57B5" w:rsidR="002E5234" w:rsidRPr="007038C3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5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425B22" w14:textId="5512482C" w:rsidR="002E5234" w:rsidRPr="007038C3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2 (0.48~2.2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FAEF13A" w14:textId="716998C7" w:rsidR="002E5234" w:rsidRPr="007038C3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52</w:t>
            </w:r>
          </w:p>
        </w:tc>
        <w:tc>
          <w:tcPr>
            <w:tcW w:w="1276" w:type="dxa"/>
            <w:vAlign w:val="center"/>
          </w:tcPr>
          <w:p w14:paraId="75694204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08D40506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14D7E907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13653F" w14:textId="48D16436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1FE21A" w14:textId="3CCCA98A" w:rsidR="002E5234" w:rsidRPr="007038C3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3 (5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31CC7A" w14:textId="1D71FE20" w:rsidR="002E5234" w:rsidRPr="007038C3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.37 (1.08~5.2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7E0D4F" w14:textId="7D547E57" w:rsidR="002E5234" w:rsidRPr="007038C3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3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D150E5" w14:textId="1AB31131" w:rsidR="002E5234" w:rsidRPr="007038C3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86 (0.83~4.15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719065C" w14:textId="4537E12E" w:rsidR="002E5234" w:rsidRPr="007038C3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31</w:t>
            </w:r>
          </w:p>
        </w:tc>
        <w:tc>
          <w:tcPr>
            <w:tcW w:w="1276" w:type="dxa"/>
            <w:vAlign w:val="center"/>
          </w:tcPr>
          <w:p w14:paraId="0615AE7F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2761996A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496FEBEE" w14:textId="77777777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BADDC1" w14:textId="664742CF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DA1C37" w14:textId="573F9040" w:rsidR="002E5234" w:rsidRPr="007038C3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6 (2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79416B" w14:textId="392ED79C" w:rsidR="002E5234" w:rsidRPr="007038C3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6 (0.4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2.8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CFA519" w14:textId="6956DFEC" w:rsidR="002E5234" w:rsidRPr="007038C3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FD9A42" w14:textId="610CD882" w:rsidR="002E5234" w:rsidRPr="007038C3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2 (0.33~2.5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8139836" w14:textId="18E5B7C1" w:rsidR="002E5234" w:rsidRPr="007038C3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76</w:t>
            </w:r>
          </w:p>
        </w:tc>
        <w:tc>
          <w:tcPr>
            <w:tcW w:w="1276" w:type="dxa"/>
            <w:vAlign w:val="center"/>
          </w:tcPr>
          <w:p w14:paraId="52C33F56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5E07F0" w:rsidRPr="00D241FF" w14:paraId="164B45BD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4D935C0" w14:textId="77777777" w:rsidR="005E07F0" w:rsidRPr="004706BF" w:rsidRDefault="005E07F0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0BB03C3B" w14:textId="6CCF528D" w:rsidR="005E07F0" w:rsidRPr="00BC6C79" w:rsidRDefault="005E07F0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Patients without D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0358A3" w14:textId="77777777" w:rsidR="005E07F0" w:rsidRPr="007038C3" w:rsidRDefault="005E07F0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6C1758" w14:textId="77777777" w:rsidR="005E07F0" w:rsidRPr="007038C3" w:rsidRDefault="005E07F0" w:rsidP="006E5794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C8524D" w14:textId="77777777" w:rsidR="005E07F0" w:rsidRPr="007038C3" w:rsidRDefault="005E07F0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B0A41D1" w14:textId="77777777" w:rsidR="005E07F0" w:rsidRPr="007038C3" w:rsidRDefault="005E07F0" w:rsidP="006E5794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338BD3DB" w14:textId="77777777" w:rsidR="005E07F0" w:rsidRPr="004706BF" w:rsidRDefault="005E07F0" w:rsidP="006E5794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11393F" w:rsidRPr="00D241FF" w14:paraId="66D7A109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66926B5" w14:textId="77777777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FEDF59" w14:textId="7949C503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CB1AE5" w14:textId="190420B9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9 (3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D39A8F" w14:textId="07C15280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5 (0.47~2.3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DD31D9" w14:textId="316BF161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CE19C4" w14:textId="50317A28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2 (0.35~1.9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DBF3610" w14:textId="5922C731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4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276" w:type="dxa"/>
            <w:vAlign w:val="center"/>
          </w:tcPr>
          <w:p w14:paraId="2B89F70E" w14:textId="77777777" w:rsidR="0011393F" w:rsidRPr="004706BF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11393F" w:rsidRPr="00D241FF" w14:paraId="48948743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635E0263" w14:textId="77777777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8E751F" w14:textId="0515ED29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2FF8FB" w14:textId="058A9AEB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7 (3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6FA367" w14:textId="2D01350E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4 (0.55~1.2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DC87BF" w14:textId="3967AB48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2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50A8B7" w14:textId="04E1F43F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6 (0.47~1.2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C6557E9" w14:textId="7096F798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75</w:t>
            </w:r>
          </w:p>
        </w:tc>
        <w:tc>
          <w:tcPr>
            <w:tcW w:w="1276" w:type="dxa"/>
            <w:vAlign w:val="center"/>
          </w:tcPr>
          <w:p w14:paraId="66EA60E8" w14:textId="77777777" w:rsidR="0011393F" w:rsidRPr="004706BF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11393F" w:rsidRPr="00D241FF" w14:paraId="5130B275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6BEC5B2C" w14:textId="77777777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728D7C" w14:textId="543B0AD8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AABA77" w14:textId="61705063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8 (2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C06111" w14:textId="6BD869EB" w:rsidR="0011393F" w:rsidRPr="007038C3" w:rsidRDefault="00742A5E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588A24" w14:textId="62BC1A88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B84D10" w14:textId="6D85420B" w:rsidR="0011393F" w:rsidRPr="007038C3" w:rsidRDefault="00742A5E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9712B51" w14:textId="0E8EFBEF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597875B" w14:textId="77777777" w:rsidR="0011393F" w:rsidRPr="004706BF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11393F" w:rsidRPr="00D241FF" w14:paraId="090E10EF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54C301CA" w14:textId="77777777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2890FA" w14:textId="7BAC6202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4EA48F" w14:textId="757D1921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0 (3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0BBE58" w14:textId="595B7557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8 (0.46~2.9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091F8E1" w14:textId="4772380A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3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05B173" w14:textId="43DC28C7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44 (0.54~3.8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7536DB" w14:textId="77167E30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69</w:t>
            </w:r>
          </w:p>
        </w:tc>
        <w:tc>
          <w:tcPr>
            <w:tcW w:w="1276" w:type="dxa"/>
            <w:vAlign w:val="center"/>
          </w:tcPr>
          <w:p w14:paraId="4FC66499" w14:textId="77777777" w:rsidR="0011393F" w:rsidRPr="004706BF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11393F" w:rsidRPr="00D241FF" w14:paraId="44092A27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6F43242B" w14:textId="77777777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CF8538" w14:textId="2EA2EEEA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36C270" w14:textId="0B1786DE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6 (4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CDF75C" w14:textId="5C063F45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59 (0.55~4.5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9778DC" w14:textId="42239D15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9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047419" w14:textId="2C376ECD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37 (0.45~4.1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BE6DDBE" w14:textId="2520D016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75</w:t>
            </w:r>
          </w:p>
        </w:tc>
        <w:tc>
          <w:tcPr>
            <w:tcW w:w="1276" w:type="dxa"/>
            <w:vAlign w:val="center"/>
          </w:tcPr>
          <w:p w14:paraId="32D582D6" w14:textId="77777777" w:rsidR="0011393F" w:rsidRPr="004706BF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11393F" w:rsidRPr="00D241FF" w14:paraId="5B7212E6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007D6B02" w14:textId="77777777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7EEF3C" w14:textId="424BF47F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ACC3E4" w14:textId="605AFD6B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 (2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E3C0C5" w14:textId="12BE13F8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4 (0.2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2.8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670F39" w14:textId="5855A70A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6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CBFC664" w14:textId="2110CDF0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14~2.5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42AA525" w14:textId="1CB9368C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9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276" w:type="dxa"/>
            <w:vAlign w:val="center"/>
          </w:tcPr>
          <w:p w14:paraId="030E6CD6" w14:textId="77777777" w:rsidR="0011393F" w:rsidRPr="004706BF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F11256" w:rsidRPr="00D241FF" w14:paraId="42110B18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9E9B2B5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79BF78" w14:textId="22E366B2" w:rsidR="00F11256" w:rsidRPr="00BC6C79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Patients with D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B31FDA" w14:textId="77777777" w:rsidR="00F11256" w:rsidRPr="007038C3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D9F66A" w14:textId="77777777" w:rsidR="00F11256" w:rsidRPr="007038C3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CF2309" w14:textId="77777777" w:rsidR="00F11256" w:rsidRPr="007038C3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800B01" w14:textId="77777777" w:rsidR="00F11256" w:rsidRPr="007038C3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32ED37" w14:textId="77777777" w:rsidR="00F11256" w:rsidRPr="007038C3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60C35E99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11393F" w:rsidRPr="00D241FF" w14:paraId="59DDE1AB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567FDE91" w14:textId="77777777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8A319A" w14:textId="302742A6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9D9B05" w14:textId="0AF8B13D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0 (5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50B987" w14:textId="25E4B105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.66 (1.1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6.3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EA4F0B" w14:textId="437DFEF3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2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E72FD7" w14:textId="4EACE7A6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.77 (1.32~10.7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D231297" w14:textId="598C4D22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13</w:t>
            </w:r>
          </w:p>
        </w:tc>
        <w:tc>
          <w:tcPr>
            <w:tcW w:w="1276" w:type="dxa"/>
            <w:vAlign w:val="center"/>
          </w:tcPr>
          <w:p w14:paraId="158CE946" w14:textId="77777777" w:rsidR="0011393F" w:rsidRPr="004706BF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11393F" w:rsidRPr="00D241FF" w14:paraId="424E1202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5F1284CA" w14:textId="77777777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7D1F0F" w14:textId="4815A746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1D6EF2" w14:textId="0DAC4BCD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0 (3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36145B" w14:textId="7C42ADB3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24 (0.86~1.8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B7A3C1" w14:textId="405F34D5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5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11DB88" w14:textId="5167D379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43 (0.9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2.2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81FE7FD" w14:textId="75839B7B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34</w:t>
            </w:r>
          </w:p>
        </w:tc>
        <w:tc>
          <w:tcPr>
            <w:tcW w:w="1276" w:type="dxa"/>
            <w:vAlign w:val="center"/>
          </w:tcPr>
          <w:p w14:paraId="7B13D137" w14:textId="77777777" w:rsidR="0011393F" w:rsidRPr="004706BF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11393F" w:rsidRPr="00D241FF" w14:paraId="7B473F6E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E29D90C" w14:textId="77777777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787774" w14:textId="7759659B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8B6BAB" w14:textId="55E42C0F" w:rsidR="0011393F" w:rsidRPr="00275B49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4 (1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AE4062" w14:textId="370CD161" w:rsidR="0011393F" w:rsidRPr="00275B49" w:rsidRDefault="00742A5E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E8D176" w14:textId="05C3EF99" w:rsidR="0011393F" w:rsidRPr="00275B49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B857E2" w14:textId="21EF8E00" w:rsidR="0011393F" w:rsidRPr="00275B49" w:rsidRDefault="00742A5E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11065E6" w14:textId="0151DECB" w:rsidR="0011393F" w:rsidRPr="00275B49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D21F880" w14:textId="77777777" w:rsidR="0011393F" w:rsidRPr="004706BF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11393F" w:rsidRPr="00D241FF" w14:paraId="46D8DD6A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039E988" w14:textId="77777777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C0D0CF" w14:textId="08B309B2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177D33" w14:textId="79B84DB5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6 (2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2AEBDD" w14:textId="03BE173D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22 (0.34~4.3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A74B10" w14:textId="2110FF31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5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F76D1D" w14:textId="498FC8F9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25~3.9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421FC9B" w14:textId="67F023E3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95</w:t>
            </w:r>
          </w:p>
        </w:tc>
        <w:tc>
          <w:tcPr>
            <w:tcW w:w="1276" w:type="dxa"/>
            <w:vAlign w:val="center"/>
          </w:tcPr>
          <w:p w14:paraId="46E47E94" w14:textId="77777777" w:rsidR="0011393F" w:rsidRPr="004706BF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11393F" w:rsidRPr="00D241FF" w14:paraId="3C8454B0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01E5689C" w14:textId="77777777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EACB96" w14:textId="3BB1A6A0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912C0F" w14:textId="77524B02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7 (7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5421E0" w14:textId="4B43D500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4.38 (1.28~15.0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A473D3" w14:textId="6D970707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1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FC639B" w14:textId="2C1DD765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4.94 (1.2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20.3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86182F" w14:textId="60D968F8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27</w:t>
            </w:r>
          </w:p>
        </w:tc>
        <w:tc>
          <w:tcPr>
            <w:tcW w:w="1276" w:type="dxa"/>
            <w:vAlign w:val="center"/>
          </w:tcPr>
          <w:p w14:paraId="075AABFA" w14:textId="77777777" w:rsidR="0011393F" w:rsidRPr="004706BF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11393F" w:rsidRPr="00D241FF" w14:paraId="6110DA6C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10571ACD" w14:textId="77777777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ABF420" w14:textId="5E983899" w:rsidR="0011393F" w:rsidRPr="004706BF" w:rsidRDefault="0011393F" w:rsidP="0011393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C175AB" w14:textId="0D064479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 (3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CC1FAD" w14:textId="21B1BA9B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71 (0.38~7.6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E801BE" w14:textId="418A426B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8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97C451" w14:textId="04D31FC9" w:rsidR="0011393F" w:rsidRPr="007038C3" w:rsidRDefault="0011393F" w:rsidP="0011393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.25 (0.39~12.98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533FA6" w14:textId="1B8C5150" w:rsidR="0011393F" w:rsidRPr="007038C3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64</w:t>
            </w:r>
          </w:p>
        </w:tc>
        <w:tc>
          <w:tcPr>
            <w:tcW w:w="1276" w:type="dxa"/>
            <w:vAlign w:val="center"/>
          </w:tcPr>
          <w:p w14:paraId="38BDB68C" w14:textId="77777777" w:rsidR="0011393F" w:rsidRPr="004706BF" w:rsidRDefault="0011393F" w:rsidP="0011393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064AFC5C" w14:textId="77777777" w:rsidTr="00F10405">
        <w:trPr>
          <w:trHeight w:hRule="exact" w:val="618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14B7270D" w14:textId="28EF9BFA" w:rsidR="002E5234" w:rsidRPr="004706BF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Unplanned revasculariz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61DE3C" w14:textId="3458A343" w:rsidR="002E5234" w:rsidRPr="00BC6C79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Overall patien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978CB3" w14:textId="77777777" w:rsidR="002E5234" w:rsidRPr="00275B49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FD6DE4" w14:textId="77777777" w:rsidR="002E5234" w:rsidRPr="00275B49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6DACE0" w14:textId="77777777" w:rsidR="002E5234" w:rsidRPr="00275B49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8E00B0" w14:textId="77777777" w:rsidR="002E5234" w:rsidRPr="00275B49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3BD4EAE" w14:textId="77777777" w:rsidR="002E5234" w:rsidRPr="00275B49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70805508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E5794" w:rsidRPr="00D241FF" w14:paraId="59A260D1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FBC99CD" w14:textId="22C0295D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653519" w14:textId="4569288A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B2E1F0" w14:textId="6E1C4820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76 (16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929693" w14:textId="1D6A9415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8 (0.75~1.2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A72579" w14:textId="7FA17377" w:rsidR="006E5794" w:rsidRPr="00275B49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9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5562E9" w14:textId="3EBB72EF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6 (0.73~1.2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2C030DA" w14:textId="38995C52" w:rsidR="006E5794" w:rsidRPr="00275B49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7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276" w:type="dxa"/>
            <w:vAlign w:val="center"/>
          </w:tcPr>
          <w:p w14:paraId="621EFB7A" w14:textId="33F3A4D8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501</w:t>
            </w:r>
          </w:p>
        </w:tc>
      </w:tr>
      <w:tr w:rsidR="006E5794" w:rsidRPr="00D241FF" w14:paraId="377FBDFB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0C3882A" w14:textId="77777777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4BAE11" w14:textId="3AA8147C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6190ED" w14:textId="19A49FC0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52 (16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01AA43" w14:textId="6FC2D797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3 (0.91~1.1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EDC832" w14:textId="413ACD07" w:rsidR="006E5794" w:rsidRPr="00275B49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4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B2609BE" w14:textId="12393B01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89~1.1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D50A73A" w14:textId="1165ED67" w:rsidR="006E5794" w:rsidRPr="00275B49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54</w:t>
            </w:r>
          </w:p>
        </w:tc>
        <w:tc>
          <w:tcPr>
            <w:tcW w:w="1276" w:type="dxa"/>
            <w:vAlign w:val="center"/>
          </w:tcPr>
          <w:p w14:paraId="6A2C1071" w14:textId="2643C859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833</w:t>
            </w:r>
          </w:p>
        </w:tc>
      </w:tr>
      <w:tr w:rsidR="006E5794" w:rsidRPr="00D241FF" w14:paraId="11D4E523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CCA58AE" w14:textId="77777777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B8E1AE" w14:textId="2F673C11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B69B38" w14:textId="154D4E34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71 (14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6D6000" w14:textId="490BDE84" w:rsidR="006E5794" w:rsidRPr="00275B49" w:rsidRDefault="00742A5E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08C3BB" w14:textId="2A2E10BD" w:rsidR="006E5794" w:rsidRPr="00275B49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49ADC8" w14:textId="0B401E26" w:rsidR="006E5794" w:rsidRPr="00275B49" w:rsidRDefault="00742A5E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79CAB1F" w14:textId="0E1A78A6" w:rsidR="006E5794" w:rsidRPr="00275B49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05D9975" w14:textId="03DC290C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.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973</w:t>
            </w:r>
          </w:p>
        </w:tc>
      </w:tr>
      <w:tr w:rsidR="006E5794" w:rsidRPr="00D241FF" w14:paraId="11262BF5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4362F16" w14:textId="203A99BE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B92F05" w14:textId="00711B2B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4D85FE" w14:textId="2FBE97F1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05 (18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1A3D70" w14:textId="0FDCF67E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33 (0.98~1.8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B3B533" w14:textId="168ED4BC" w:rsidR="006E5794" w:rsidRPr="00275B49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6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3B3242" w14:textId="629A2880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34 (0.99~1.8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103C175" w14:textId="4B8C3F13" w:rsidR="006E5794" w:rsidRPr="00275B49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59</w:t>
            </w:r>
          </w:p>
        </w:tc>
        <w:tc>
          <w:tcPr>
            <w:tcW w:w="1276" w:type="dxa"/>
            <w:vAlign w:val="center"/>
          </w:tcPr>
          <w:p w14:paraId="582150D0" w14:textId="77777777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E5794" w:rsidRPr="00D241FF" w14:paraId="147F318A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360096C" w14:textId="77777777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56794F" w14:textId="6E9C34E6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7895F3" w14:textId="219BA3AE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7 (15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1D8BB4" w14:textId="230E04E2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3 (0.76~1.6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855F1E" w14:textId="44F811D8" w:rsidR="006E5794" w:rsidRPr="00275B49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5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9EDCF0" w14:textId="2B28595F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6 (0.78~1.7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B8EB143" w14:textId="0C8CADE3" w:rsidR="006E5794" w:rsidRPr="00275B49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67</w:t>
            </w:r>
          </w:p>
        </w:tc>
        <w:tc>
          <w:tcPr>
            <w:tcW w:w="1276" w:type="dxa"/>
            <w:vAlign w:val="center"/>
          </w:tcPr>
          <w:p w14:paraId="3C333B85" w14:textId="77777777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E5794" w:rsidRPr="00D241FF" w14:paraId="3D894776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5997A23D" w14:textId="77777777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37E6C3" w14:textId="56874A1D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9C9031" w14:textId="35E7638C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9 (1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54A155" w14:textId="2AE8E71D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8 (0.8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1.7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BE2B8B" w14:textId="7A480E2B" w:rsidR="006E5794" w:rsidRPr="00275B49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0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996277" w14:textId="79DA679B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2 (0.75~1.6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F634973" w14:textId="1C87F79C" w:rsidR="006E5794" w:rsidRPr="00275B49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92</w:t>
            </w:r>
          </w:p>
        </w:tc>
        <w:tc>
          <w:tcPr>
            <w:tcW w:w="1276" w:type="dxa"/>
            <w:vAlign w:val="center"/>
          </w:tcPr>
          <w:p w14:paraId="6F056890" w14:textId="77777777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73392945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04DB2B2" w14:textId="77777777" w:rsidR="002E5234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2ED30AB7" w14:textId="03C9FBAA" w:rsidR="002E5234" w:rsidRPr="00BC6C79" w:rsidRDefault="002E523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Patients without D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4ECD0B" w14:textId="77777777" w:rsidR="002E5234" w:rsidRPr="00275B49" w:rsidRDefault="002E523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1D1288" w14:textId="77777777" w:rsidR="002E5234" w:rsidRPr="00275B49" w:rsidRDefault="002E5234" w:rsidP="006E5794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5CEF35" w14:textId="77777777" w:rsidR="002E5234" w:rsidRPr="00275B49" w:rsidRDefault="002E523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5518B36" w14:textId="77777777" w:rsidR="002E5234" w:rsidRPr="00275B49" w:rsidRDefault="002E5234" w:rsidP="006E5794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345670FB" w14:textId="77777777" w:rsidR="002E5234" w:rsidRPr="004706BF" w:rsidRDefault="002E5234" w:rsidP="006E5794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E5794" w:rsidRPr="00D241FF" w14:paraId="7915C21D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41B0410D" w14:textId="77777777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BC70AF" w14:textId="52C4C626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3B9EB3" w14:textId="3B7E7456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9 (14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440A8C" w14:textId="60345907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8 (0.6~1.2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558EAD" w14:textId="7BE20440" w:rsidR="006E5794" w:rsidRPr="00275B49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9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4F5963" w14:textId="28CA1498" w:rsidR="006E5794" w:rsidRPr="00275B49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61~1.3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425234D" w14:textId="27B5CEC8" w:rsidR="006E5794" w:rsidRPr="00275B49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91</w:t>
            </w:r>
          </w:p>
        </w:tc>
        <w:tc>
          <w:tcPr>
            <w:tcW w:w="1276" w:type="dxa"/>
            <w:vAlign w:val="center"/>
          </w:tcPr>
          <w:p w14:paraId="3FC80FDF" w14:textId="77777777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E5794" w:rsidRPr="00D241FF" w14:paraId="1A86A09F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0FEC835C" w14:textId="77777777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781E9C" w14:textId="39CCA391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3B3DBC" w14:textId="52C7D1FB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30 (15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BC20E7" w14:textId="6E779026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1 (0.85~1.2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46FBF6" w14:textId="24BEDCA0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3CCF22" w14:textId="5C52B77E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1 (0.85~1.2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EE30FC2" w14:textId="6ED0B832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95</w:t>
            </w:r>
          </w:p>
        </w:tc>
        <w:tc>
          <w:tcPr>
            <w:tcW w:w="1276" w:type="dxa"/>
            <w:vAlign w:val="center"/>
          </w:tcPr>
          <w:p w14:paraId="17E07F76" w14:textId="77777777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E5794" w:rsidRPr="00D241FF" w14:paraId="551403A1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3DC748F5" w14:textId="77777777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46ADD5" w14:textId="7BDC275A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877B27" w14:textId="6E65CB2A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40 (14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8C5889" w14:textId="39759880" w:rsidR="006E5794" w:rsidRPr="000B7463" w:rsidRDefault="00742A5E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2D8A03" w14:textId="53CAD779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1473E0" w14:textId="0DC997A9" w:rsidR="006E5794" w:rsidRPr="000B7463" w:rsidRDefault="00742A5E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3AE299A" w14:textId="7C53F476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B7EA886" w14:textId="77777777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E5794" w:rsidRPr="00D241FF" w14:paraId="2409702C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42C93C1" w14:textId="77777777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2D4FB7" w14:textId="19211C0E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582260" w14:textId="24949573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51 (16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2BC9AB" w14:textId="7D3132BD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25 (0.83~1.8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E4644A" w14:textId="046E987D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8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E82314" w14:textId="6C56479E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22 (0.8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1.8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09698F2" w14:textId="4506795A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6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276" w:type="dxa"/>
            <w:vAlign w:val="center"/>
          </w:tcPr>
          <w:p w14:paraId="3C765E38" w14:textId="77777777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E5794" w:rsidRPr="00D241FF" w14:paraId="1939858E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6492914" w14:textId="77777777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B9BE67" w14:textId="4EC55F65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CA62F6" w14:textId="4222C39B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8 (13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4366A3" w14:textId="67DAB1CB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2 (0.53~1.6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C54B03" w14:textId="753BED7F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8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DB9D16" w14:textId="52BF461D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8 (0.56~1.7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263D85" w14:textId="6968549A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53</w:t>
            </w:r>
          </w:p>
        </w:tc>
        <w:tc>
          <w:tcPr>
            <w:tcW w:w="1276" w:type="dxa"/>
            <w:vAlign w:val="center"/>
          </w:tcPr>
          <w:p w14:paraId="2712D9C8" w14:textId="77777777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E5794" w:rsidRPr="00D241FF" w14:paraId="50FE1372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0E8BF013" w14:textId="77777777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85D1BC" w14:textId="3E3CE9CF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CBE20E" w14:textId="1A9BF291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1 (15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ABF4DF" w14:textId="60BE7BC5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5 (0.62~1.7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DDFB49" w14:textId="205FCD4A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6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FDE50E" w14:textId="1684ECFB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2 (0.59~1.7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9491324" w14:textId="59CF5697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35</w:t>
            </w:r>
          </w:p>
        </w:tc>
        <w:tc>
          <w:tcPr>
            <w:tcW w:w="1276" w:type="dxa"/>
            <w:vAlign w:val="center"/>
          </w:tcPr>
          <w:p w14:paraId="137029BE" w14:textId="77777777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2E5234" w:rsidRPr="00D241FF" w14:paraId="30AFA50F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9C9685B" w14:textId="77777777" w:rsidR="002E5234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B56E09" w14:textId="5D5BF814" w:rsidR="002E5234" w:rsidRPr="00BC6C79" w:rsidRDefault="002E5234" w:rsidP="002E523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BC6C79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Patients with D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4B163A" w14:textId="77777777" w:rsidR="002E5234" w:rsidRPr="000B7463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A0896F" w14:textId="77777777" w:rsidR="002E5234" w:rsidRPr="000B7463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C54369" w14:textId="77777777" w:rsidR="002E5234" w:rsidRPr="000B7463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B7F60D" w14:textId="77777777" w:rsidR="002E5234" w:rsidRPr="000B7463" w:rsidRDefault="002E5234" w:rsidP="002E523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7672193" w14:textId="77777777" w:rsidR="002E5234" w:rsidRPr="000B7463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1A7FB782" w14:textId="77777777" w:rsidR="002E5234" w:rsidRPr="004706BF" w:rsidRDefault="002E5234" w:rsidP="002E523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E5794" w:rsidRPr="00D241FF" w14:paraId="462C0046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4C8ED60" w14:textId="77777777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476C44" w14:textId="211345AA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115839" w14:textId="76C39EB9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7 (19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7275A5" w14:textId="12AEC47B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4 (0.78~1.6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182D34" w14:textId="2AF77452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E8B242B" w14:textId="650B1399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9 (0.73~1.6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AF75E44" w14:textId="7A028D00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82</w:t>
            </w:r>
          </w:p>
        </w:tc>
        <w:tc>
          <w:tcPr>
            <w:tcW w:w="1276" w:type="dxa"/>
            <w:vAlign w:val="center"/>
          </w:tcPr>
          <w:p w14:paraId="1EE8059C" w14:textId="77777777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E5794" w:rsidRPr="00D241FF" w14:paraId="55426637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02F58D46" w14:textId="77777777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396C61" w14:textId="6F583E05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FF96B0" w14:textId="18DDD9CC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22 (18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44B96E" w14:textId="20DBEBDC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5 (0.89~1.2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8A5C1E" w14:textId="4167CF68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5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FCDCB6" w14:textId="1BD7647B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1 (0.85~1.2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6AC2F05" w14:textId="72362828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1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276" w:type="dxa"/>
            <w:vAlign w:val="center"/>
          </w:tcPr>
          <w:p w14:paraId="4694CB27" w14:textId="77777777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E5794" w:rsidRPr="00D241FF" w14:paraId="47DA3DAA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45497016" w14:textId="77777777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5DC3A0" w14:textId="1A7C6DD7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269D7B" w14:textId="7931F586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1 (14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742EAE" w14:textId="6D8DFAB7" w:rsidR="006E5794" w:rsidRPr="000B7463" w:rsidRDefault="00742A5E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2FAF7E" w14:textId="0682A79B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6C3164" w14:textId="54095B68" w:rsidR="006E5794" w:rsidRPr="000B7463" w:rsidRDefault="00742A5E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AAFA124" w14:textId="3D334217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EC5DDC9" w14:textId="77777777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E5794" w:rsidRPr="00D241FF" w14:paraId="58DBE1DD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1AB676BA" w14:textId="77777777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F590BD" w14:textId="0674B175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BE9454" w14:textId="7F1B3401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54 (20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4D230D" w14:textId="0F5039CE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41 (0.91~2.1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46569B" w14:textId="3C3F907B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2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754A95" w14:textId="43CB10D8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52 (0.96~2.4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6BAFA8B" w14:textId="481AF918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76</w:t>
            </w:r>
          </w:p>
        </w:tc>
        <w:tc>
          <w:tcPr>
            <w:tcW w:w="1276" w:type="dxa"/>
            <w:vAlign w:val="center"/>
          </w:tcPr>
          <w:p w14:paraId="1E2A53C1" w14:textId="77777777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E5794" w:rsidRPr="00D241FF" w14:paraId="0A969C62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296F6421" w14:textId="77777777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610C59" w14:textId="4EFA10BA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237B4F" w14:textId="2D0A81A4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9 (19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3E82C1" w14:textId="6400B54C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41 (0.79~2.4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2B061A" w14:textId="26C0D30C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4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95BAB6" w14:textId="4F4C10D3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48 (0.82~2.68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428927D" w14:textId="6E2720E0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88</w:t>
            </w:r>
          </w:p>
        </w:tc>
        <w:tc>
          <w:tcPr>
            <w:tcW w:w="1276" w:type="dxa"/>
            <w:vAlign w:val="center"/>
          </w:tcPr>
          <w:p w14:paraId="63889A5C" w14:textId="77777777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  <w:tr w:rsidR="006E5794" w:rsidRPr="00D241FF" w14:paraId="35C6BF67" w14:textId="77777777" w:rsidTr="00F10405">
        <w:trPr>
          <w:trHeight w:hRule="exact" w:val="454"/>
          <w:jc w:val="center"/>
        </w:trPr>
        <w:tc>
          <w:tcPr>
            <w:tcW w:w="1417" w:type="dxa"/>
            <w:shd w:val="clear" w:color="auto" w:fill="auto"/>
            <w:noWrap/>
            <w:vAlign w:val="center"/>
          </w:tcPr>
          <w:p w14:paraId="7E16E591" w14:textId="77777777" w:rsidR="006E5794" w:rsidRDefault="006E5794" w:rsidP="006E579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71E5CF" w14:textId="24A9993A" w:rsidR="006E5794" w:rsidRPr="004706BF" w:rsidRDefault="006E5794" w:rsidP="006E579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8A1309" w14:textId="0EC20CF2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8 (20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091C22" w14:textId="3FEDED5B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4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78~2.5</w:t>
            </w:r>
            <w:r w:rsidR="00742A5E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89125A" w14:textId="1075CA9F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5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91E3E8" w14:textId="7D5E6B2E" w:rsidR="006E5794" w:rsidRPr="000B7463" w:rsidRDefault="006E5794" w:rsidP="006E5794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31 (0.72~2.39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BE113A0" w14:textId="5E545A7A" w:rsidR="006E5794" w:rsidRPr="000B7463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6E5794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75</w:t>
            </w:r>
          </w:p>
        </w:tc>
        <w:tc>
          <w:tcPr>
            <w:tcW w:w="1276" w:type="dxa"/>
            <w:vAlign w:val="center"/>
          </w:tcPr>
          <w:p w14:paraId="74BA9A84" w14:textId="77777777" w:rsidR="006E5794" w:rsidRPr="004706BF" w:rsidRDefault="006E5794" w:rsidP="006E5794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</w:tr>
    </w:tbl>
    <w:p w14:paraId="660CE1DC" w14:textId="4F05FA61" w:rsidR="00D43F42" w:rsidRPr="00D241FF" w:rsidRDefault="00000000">
      <w:pPr>
        <w:widowControl/>
        <w:jc w:val="left"/>
        <w:rPr>
          <w:rFonts w:cs="Times New Roman"/>
          <w:sz w:val="18"/>
          <w:szCs w:val="18"/>
        </w:rPr>
      </w:pPr>
      <w:bookmarkStart w:id="1" w:name="_Hlk109913100"/>
      <w:r w:rsidRPr="00D241FF">
        <w:rPr>
          <w:rFonts w:cs="Times New Roman"/>
          <w:sz w:val="18"/>
          <w:szCs w:val="18"/>
        </w:rPr>
        <w:lastRenderedPageBreak/>
        <w:t xml:space="preserve">DM, diabetes mellitus; </w:t>
      </w:r>
      <w:r w:rsidR="00A50D9E">
        <w:rPr>
          <w:rFonts w:cs="Times New Roman"/>
          <w:sz w:val="18"/>
          <w:szCs w:val="18"/>
        </w:rPr>
        <w:t>HF, heart failure;</w:t>
      </w:r>
      <w:r w:rsidR="00742A5E">
        <w:rPr>
          <w:rFonts w:cs="Times New Roman"/>
          <w:sz w:val="18"/>
          <w:szCs w:val="18"/>
        </w:rPr>
        <w:t xml:space="preserve"> </w:t>
      </w:r>
      <w:r w:rsidRPr="00D241FF">
        <w:rPr>
          <w:rFonts w:cs="Times New Roman"/>
          <w:color w:val="000000"/>
          <w:kern w:val="0"/>
          <w:sz w:val="18"/>
          <w:szCs w:val="18"/>
          <w:lang w:bidi="ar"/>
        </w:rPr>
        <w:t>HR, hazard ratio;</w:t>
      </w:r>
      <w:r w:rsidRPr="00D241FF">
        <w:rPr>
          <w:rFonts w:cs="Times New Roman"/>
          <w:sz w:val="18"/>
          <w:szCs w:val="18"/>
        </w:rPr>
        <w:t xml:space="preserve"> Lp(a), lipoprotein (a); </w:t>
      </w:r>
      <w:r w:rsidR="00742A5E">
        <w:rPr>
          <w:rFonts w:cs="Times New Roman"/>
          <w:sz w:val="18"/>
          <w:szCs w:val="18"/>
        </w:rPr>
        <w:t xml:space="preserve">MACE, </w:t>
      </w:r>
      <w:r w:rsidR="00742A5E" w:rsidRPr="00560039">
        <w:rPr>
          <w:rFonts w:cs="Times New Roman"/>
          <w:sz w:val="18"/>
          <w:szCs w:val="18"/>
        </w:rPr>
        <w:t>major adverse cardiovascular event</w:t>
      </w:r>
      <w:r w:rsidR="00742A5E">
        <w:rPr>
          <w:rFonts w:cs="Times New Roman"/>
          <w:sz w:val="18"/>
          <w:szCs w:val="18"/>
        </w:rPr>
        <w:t xml:space="preserve"> (</w:t>
      </w:r>
      <w:r w:rsidR="00742A5E" w:rsidRPr="00947B6C">
        <w:rPr>
          <w:rFonts w:cs="Times New Roman"/>
          <w:sz w:val="18"/>
          <w:szCs w:val="18"/>
        </w:rPr>
        <w:t>a composite of all-cause death, recurren</w:t>
      </w:r>
      <w:r w:rsidR="00742A5E">
        <w:rPr>
          <w:rFonts w:cs="Times New Roman"/>
          <w:sz w:val="18"/>
          <w:szCs w:val="18"/>
        </w:rPr>
        <w:t>t myocardial infarction</w:t>
      </w:r>
      <w:r w:rsidR="00742A5E" w:rsidRPr="00947B6C">
        <w:rPr>
          <w:rFonts w:cs="Times New Roman"/>
          <w:sz w:val="18"/>
          <w:szCs w:val="18"/>
        </w:rPr>
        <w:t>, and stroke</w:t>
      </w:r>
      <w:r w:rsidR="00742A5E">
        <w:rPr>
          <w:rFonts w:cs="Times New Roman"/>
          <w:sz w:val="18"/>
          <w:szCs w:val="18"/>
        </w:rPr>
        <w:t xml:space="preserve">); </w:t>
      </w:r>
      <w:r w:rsidRPr="00D241FF">
        <w:rPr>
          <w:rFonts w:cs="Times New Roman"/>
          <w:sz w:val="18"/>
          <w:szCs w:val="18"/>
        </w:rPr>
        <w:t>reMI, recurrent myocardial infarction.</w:t>
      </w:r>
    </w:p>
    <w:p w14:paraId="17419043" w14:textId="1D2AB8F6" w:rsidR="00D43F42" w:rsidRPr="00D241FF" w:rsidRDefault="00000000">
      <w:pPr>
        <w:widowControl/>
        <w:jc w:val="left"/>
        <w:rPr>
          <w:rFonts w:cs="Times New Roman"/>
          <w:color w:val="000000"/>
          <w:kern w:val="0"/>
          <w:sz w:val="18"/>
          <w:szCs w:val="18"/>
          <w:lang w:bidi="ar"/>
        </w:rPr>
      </w:pPr>
      <w:r w:rsidRPr="00D241FF">
        <w:rPr>
          <w:rFonts w:cs="Times New Roman"/>
          <w:sz w:val="18"/>
          <w:szCs w:val="18"/>
        </w:rPr>
        <w:t xml:space="preserve">* </w:t>
      </w:r>
      <w:bookmarkEnd w:id="1"/>
      <w:r w:rsidRPr="00D241FF">
        <w:rPr>
          <w:rFonts w:cs="Times New Roman"/>
          <w:sz w:val="18"/>
          <w:szCs w:val="18"/>
        </w:rPr>
        <w:t xml:space="preserve">Adjusted for </w:t>
      </w:r>
      <w:r w:rsidRPr="00D241FF">
        <w:rPr>
          <w:rFonts w:cs="Times New Roman"/>
          <w:color w:val="000000"/>
          <w:kern w:val="0"/>
          <w:sz w:val="18"/>
          <w:szCs w:val="18"/>
          <w:lang w:bidi="ar"/>
        </w:rPr>
        <w:t>age, sex, body mass index, hypertension, dyslipidemia, peripheral artery disease, chronic kidney disease, previous history of myocardial infarction and percutaneous coronary intervention, Killip</w:t>
      </w:r>
      <w:r w:rsidR="00BC6C79">
        <w:rPr>
          <w:rFonts w:cs="Times New Roman"/>
          <w:color w:val="000000"/>
          <w:kern w:val="0"/>
          <w:sz w:val="18"/>
          <w:szCs w:val="18"/>
          <w:lang w:bidi="ar"/>
        </w:rPr>
        <w:t xml:space="preserve"> class</w:t>
      </w:r>
      <w:r w:rsidRPr="00D241FF">
        <w:rPr>
          <w:rFonts w:cs="Times New Roman"/>
          <w:color w:val="000000"/>
          <w:kern w:val="0"/>
          <w:sz w:val="18"/>
          <w:szCs w:val="18"/>
          <w:lang w:bidi="ar"/>
        </w:rPr>
        <w:t>, the Global Registry of Acute Coronary Events risk score, multiple vessels disease, estimated glomerular filtration rate, left ventricular ejection fraction, and levels of total cholesterol, low-density lipoprotein cholesterol and high-sensitivity C-reactive protein, as well as the baseline and peak value of cardiac troponin I and N-terminal pro-B-type natriuretic peptide.</w:t>
      </w:r>
    </w:p>
    <w:p w14:paraId="6451511C" w14:textId="03CA3F00" w:rsidR="006B03D6" w:rsidRPr="00D241FF" w:rsidRDefault="006B03D6">
      <w:pPr>
        <w:widowControl/>
        <w:jc w:val="left"/>
        <w:rPr>
          <w:rFonts w:cs="Times New Roman"/>
          <w:sz w:val="18"/>
          <w:szCs w:val="18"/>
        </w:rPr>
      </w:pPr>
      <w:r w:rsidRPr="00D241FF">
        <w:rPr>
          <w:rFonts w:eastAsia="DengXian" w:cs="Times New Roman"/>
          <w:color w:val="000000"/>
          <w:kern w:val="0"/>
          <w:sz w:val="18"/>
          <w:szCs w:val="18"/>
          <w:vertAlign w:val="superscript"/>
        </w:rPr>
        <w:t>†</w:t>
      </w:r>
      <w:r w:rsidRPr="00D241FF">
        <w:rPr>
          <w:rFonts w:eastAsia="DengXian" w:cs="Times New Roman"/>
          <w:i/>
          <w:iCs/>
          <w:color w:val="000000"/>
          <w:kern w:val="0"/>
          <w:sz w:val="18"/>
          <w:szCs w:val="18"/>
        </w:rPr>
        <w:t>P</w:t>
      </w:r>
      <w:r w:rsidRPr="00D241FF">
        <w:rPr>
          <w:rFonts w:eastAsia="DengXian" w:cs="Times New Roman"/>
          <w:i/>
          <w:iCs/>
          <w:color w:val="000000"/>
          <w:kern w:val="0"/>
          <w:sz w:val="18"/>
          <w:szCs w:val="18"/>
          <w:vertAlign w:val="subscript"/>
        </w:rPr>
        <w:t xml:space="preserve"> for interaction </w:t>
      </w:r>
      <w:r w:rsidRPr="00D241FF">
        <w:rPr>
          <w:rFonts w:eastAsia="DengXian" w:cs="Times New Roman"/>
          <w:color w:val="000000"/>
          <w:kern w:val="0"/>
          <w:sz w:val="18"/>
          <w:szCs w:val="18"/>
        </w:rPr>
        <w:t xml:space="preserve">indicates the interaction </w:t>
      </w:r>
      <w:r w:rsidR="0046035A" w:rsidRPr="00D241FF">
        <w:rPr>
          <w:rFonts w:eastAsia="DengXian" w:cs="Times New Roman"/>
          <w:color w:val="000000"/>
          <w:kern w:val="0"/>
          <w:sz w:val="18"/>
          <w:szCs w:val="18"/>
        </w:rPr>
        <w:t>of</w:t>
      </w:r>
      <w:r w:rsidRPr="00D241FF">
        <w:rPr>
          <w:rFonts w:eastAsia="DengXian" w:cs="Times New Roman"/>
          <w:color w:val="000000"/>
          <w:kern w:val="0"/>
          <w:sz w:val="18"/>
          <w:szCs w:val="18"/>
        </w:rPr>
        <w:t xml:space="preserve"> diabetes on the relationship between Lp(a) and the risk of </w:t>
      </w:r>
      <w:r w:rsidR="00BC6C79">
        <w:rPr>
          <w:rFonts w:eastAsia="DengXian" w:cs="Times New Roman"/>
          <w:color w:val="000000"/>
          <w:kern w:val="0"/>
          <w:sz w:val="18"/>
          <w:szCs w:val="18"/>
        </w:rPr>
        <w:t>outcomes in the multivariable Cox regression</w:t>
      </w:r>
      <w:r w:rsidRPr="00D241FF">
        <w:rPr>
          <w:rFonts w:eastAsia="DengXian" w:cs="Times New Roman"/>
          <w:color w:val="000000"/>
          <w:kern w:val="0"/>
          <w:sz w:val="18"/>
          <w:szCs w:val="18"/>
        </w:rPr>
        <w:t>.</w:t>
      </w:r>
    </w:p>
    <w:sectPr w:rsidR="006B03D6" w:rsidRPr="00D24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A68"/>
    <w:rsid w:val="A1C553B5"/>
    <w:rsid w:val="CDF72998"/>
    <w:rsid w:val="DE1F3CCD"/>
    <w:rsid w:val="E65D3121"/>
    <w:rsid w:val="F9F7671A"/>
    <w:rsid w:val="FFDF5373"/>
    <w:rsid w:val="FFFE8702"/>
    <w:rsid w:val="00055D05"/>
    <w:rsid w:val="000A167E"/>
    <w:rsid w:val="000E4033"/>
    <w:rsid w:val="0011393F"/>
    <w:rsid w:val="001F6388"/>
    <w:rsid w:val="00216FCD"/>
    <w:rsid w:val="002924E3"/>
    <w:rsid w:val="002E5234"/>
    <w:rsid w:val="0037110E"/>
    <w:rsid w:val="00442149"/>
    <w:rsid w:val="0046035A"/>
    <w:rsid w:val="004F38A9"/>
    <w:rsid w:val="00551285"/>
    <w:rsid w:val="005E07F0"/>
    <w:rsid w:val="005F1327"/>
    <w:rsid w:val="0060087F"/>
    <w:rsid w:val="0061306E"/>
    <w:rsid w:val="00622075"/>
    <w:rsid w:val="006507B9"/>
    <w:rsid w:val="006614E4"/>
    <w:rsid w:val="00685E4E"/>
    <w:rsid w:val="006B03D6"/>
    <w:rsid w:val="006E5794"/>
    <w:rsid w:val="0071489B"/>
    <w:rsid w:val="007305DE"/>
    <w:rsid w:val="00742A5E"/>
    <w:rsid w:val="007D7725"/>
    <w:rsid w:val="0083662B"/>
    <w:rsid w:val="00840656"/>
    <w:rsid w:val="008B221C"/>
    <w:rsid w:val="008D6E50"/>
    <w:rsid w:val="00902364"/>
    <w:rsid w:val="009350E5"/>
    <w:rsid w:val="00937E25"/>
    <w:rsid w:val="009670D6"/>
    <w:rsid w:val="009818B7"/>
    <w:rsid w:val="0098672B"/>
    <w:rsid w:val="009D232C"/>
    <w:rsid w:val="00A01ED0"/>
    <w:rsid w:val="00A030BA"/>
    <w:rsid w:val="00A2515C"/>
    <w:rsid w:val="00A50D9E"/>
    <w:rsid w:val="00A52C0F"/>
    <w:rsid w:val="00B90D2F"/>
    <w:rsid w:val="00BC6C79"/>
    <w:rsid w:val="00C73153"/>
    <w:rsid w:val="00C86826"/>
    <w:rsid w:val="00CC58D7"/>
    <w:rsid w:val="00D11A68"/>
    <w:rsid w:val="00D241FF"/>
    <w:rsid w:val="00D43F42"/>
    <w:rsid w:val="00D46458"/>
    <w:rsid w:val="00DB62B6"/>
    <w:rsid w:val="00DE424F"/>
    <w:rsid w:val="00E37F1E"/>
    <w:rsid w:val="00ED2B0A"/>
    <w:rsid w:val="00F10405"/>
    <w:rsid w:val="00F11256"/>
    <w:rsid w:val="00F51C1D"/>
    <w:rsid w:val="00F5253E"/>
    <w:rsid w:val="3E774818"/>
    <w:rsid w:val="4FF8A916"/>
    <w:rsid w:val="5BF63299"/>
    <w:rsid w:val="638DC34A"/>
    <w:rsid w:val="6B7B4A08"/>
    <w:rsid w:val="7BFAA821"/>
    <w:rsid w:val="7F635EE9"/>
    <w:rsid w:val="7F7E2063"/>
    <w:rsid w:val="7FDFC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0E0CA"/>
  <w15:docId w15:val="{C46C44B3-DDFC-7C4A-8EFE-FA3B70BEA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5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6</Pages>
  <Words>1590</Words>
  <Characters>9067</Characters>
  <Application>Microsoft Office Word</Application>
  <DocSecurity>0</DocSecurity>
  <Lines>75</Lines>
  <Paragraphs>21</Paragraphs>
  <ScaleCrop>false</ScaleCrop>
  <Company/>
  <LinksUpToDate>false</LinksUpToDate>
  <CharactersWithSpaces>10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Nan</dc:creator>
  <cp:lastModifiedBy>Li Nan</cp:lastModifiedBy>
  <cp:revision>47</cp:revision>
  <dcterms:created xsi:type="dcterms:W3CDTF">2022-05-24T06:53:00Z</dcterms:created>
  <dcterms:modified xsi:type="dcterms:W3CDTF">2023-06-04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6833B96B1E56610F937111649F21FF07_42</vt:lpwstr>
  </property>
</Properties>
</file>